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B80C5" w14:textId="5AD2A5D3" w:rsidR="00352A35" w:rsidRPr="00DE7866" w:rsidRDefault="00BC3C20" w:rsidP="00352A35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DE7866">
        <w:rPr>
          <w:rFonts w:ascii="Arial" w:hAnsi="Arial" w:cs="Arial"/>
          <w:b/>
        </w:rPr>
        <w:t xml:space="preserve">Supplementary materials 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3685"/>
        <w:gridCol w:w="9351"/>
      </w:tblGrid>
      <w:tr w:rsidR="002E2DA5" w:rsidRPr="00AC6DB7" w14:paraId="6E41EA93" w14:textId="77777777" w:rsidTr="00FD7CF7">
        <w:tc>
          <w:tcPr>
            <w:tcW w:w="3685" w:type="dxa"/>
          </w:tcPr>
          <w:p w14:paraId="0F4DCAB0" w14:textId="77777777" w:rsidR="002E2DA5" w:rsidRPr="00AC6DB7" w:rsidRDefault="002E2DA5" w:rsidP="00FD7CF7">
            <w:pPr>
              <w:rPr>
                <w:rFonts w:ascii="Arial" w:hAnsi="Arial" w:cs="Arial"/>
                <w:b/>
              </w:rPr>
            </w:pPr>
            <w:r w:rsidRPr="00AC6DB7">
              <w:rPr>
                <w:rFonts w:ascii="Arial" w:hAnsi="Arial" w:cs="Arial"/>
                <w:b/>
              </w:rPr>
              <w:t>Data category</w:t>
            </w:r>
          </w:p>
        </w:tc>
        <w:tc>
          <w:tcPr>
            <w:tcW w:w="9351" w:type="dxa"/>
          </w:tcPr>
          <w:p w14:paraId="36657B8F" w14:textId="77777777" w:rsidR="002E2DA5" w:rsidRPr="00AC6DB7" w:rsidRDefault="002E2DA5" w:rsidP="006B77AA">
            <w:pPr>
              <w:jc w:val="both"/>
              <w:rPr>
                <w:rFonts w:ascii="Arial" w:hAnsi="Arial" w:cs="Arial"/>
                <w:b/>
              </w:rPr>
            </w:pPr>
            <w:r w:rsidRPr="00AC6DB7">
              <w:rPr>
                <w:rFonts w:ascii="Arial" w:hAnsi="Arial" w:cs="Arial"/>
                <w:b/>
              </w:rPr>
              <w:t>Information</w:t>
            </w:r>
          </w:p>
        </w:tc>
      </w:tr>
      <w:tr w:rsidR="002E2DA5" w14:paraId="129A384E" w14:textId="77777777" w:rsidTr="00FD7CF7">
        <w:tc>
          <w:tcPr>
            <w:tcW w:w="3685" w:type="dxa"/>
          </w:tcPr>
          <w:p w14:paraId="71D0EA22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registry and trial identifying number</w:t>
            </w:r>
          </w:p>
        </w:tc>
        <w:tc>
          <w:tcPr>
            <w:tcW w:w="9351" w:type="dxa"/>
          </w:tcPr>
          <w:p w14:paraId="76B3075F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Trials.gov</w:t>
            </w:r>
          </w:p>
          <w:p w14:paraId="4D2EAC71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 w:rsidRPr="00BC3C20">
              <w:rPr>
                <w:rFonts w:ascii="Arial" w:hAnsi="Arial" w:cs="Arial"/>
              </w:rPr>
              <w:t xml:space="preserve">NCT05423886 </w:t>
            </w:r>
          </w:p>
        </w:tc>
      </w:tr>
      <w:tr w:rsidR="002E2DA5" w14:paraId="06DA11FE" w14:textId="77777777" w:rsidTr="00FD7CF7">
        <w:tc>
          <w:tcPr>
            <w:tcW w:w="3685" w:type="dxa"/>
          </w:tcPr>
          <w:p w14:paraId="416EC63A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of registration in primary registry</w:t>
            </w:r>
          </w:p>
        </w:tc>
        <w:tc>
          <w:tcPr>
            <w:tcW w:w="9351" w:type="dxa"/>
          </w:tcPr>
          <w:p w14:paraId="51B77A42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 w:rsidRPr="00BC3C20">
              <w:rPr>
                <w:rFonts w:ascii="Arial" w:hAnsi="Arial" w:cs="Arial"/>
              </w:rPr>
              <w:t>June 21, 2022,</w:t>
            </w:r>
          </w:p>
        </w:tc>
      </w:tr>
      <w:tr w:rsidR="002E2DA5" w14:paraId="09B2E8B7" w14:textId="77777777" w:rsidTr="00FD7CF7">
        <w:tc>
          <w:tcPr>
            <w:tcW w:w="3685" w:type="dxa"/>
          </w:tcPr>
          <w:p w14:paraId="76F0F2D8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(s) of monetary of material support</w:t>
            </w:r>
          </w:p>
        </w:tc>
        <w:tc>
          <w:tcPr>
            <w:tcW w:w="9351" w:type="dxa"/>
          </w:tcPr>
          <w:p w14:paraId="14A143CE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 w:rsidRPr="00BC3C20">
              <w:rPr>
                <w:rFonts w:ascii="Arial" w:hAnsi="Arial" w:cs="Arial"/>
              </w:rPr>
              <w:t>Dutch Digestive Foundation (Maag</w:t>
            </w:r>
            <w:r>
              <w:rPr>
                <w:rFonts w:ascii="Arial" w:hAnsi="Arial" w:cs="Arial"/>
              </w:rPr>
              <w:t>-, lever-, darmstichting, MLDS). Project number: WO 19-44</w:t>
            </w:r>
            <w:r w:rsidRPr="00BC3C20">
              <w:rPr>
                <w:rFonts w:ascii="Arial" w:hAnsi="Arial" w:cs="Arial"/>
              </w:rPr>
              <w:t>.</w:t>
            </w:r>
          </w:p>
        </w:tc>
      </w:tr>
      <w:tr w:rsidR="002E2DA5" w:rsidRPr="0005345A" w14:paraId="3F7FC88A" w14:textId="77777777" w:rsidTr="00FD7CF7">
        <w:tc>
          <w:tcPr>
            <w:tcW w:w="3685" w:type="dxa"/>
          </w:tcPr>
          <w:p w14:paraId="2F9674C5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sponsor</w:t>
            </w:r>
          </w:p>
        </w:tc>
        <w:tc>
          <w:tcPr>
            <w:tcW w:w="9351" w:type="dxa"/>
          </w:tcPr>
          <w:p w14:paraId="25D1D42C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asmus University Medical Center (Erasmus MC)</w:t>
            </w:r>
          </w:p>
          <w:p w14:paraId="450308C7" w14:textId="77777777" w:rsidR="0005345A" w:rsidRPr="00AC09D1" w:rsidRDefault="0005345A" w:rsidP="006B77AA">
            <w:pPr>
              <w:jc w:val="both"/>
              <w:rPr>
                <w:rFonts w:ascii="Arial" w:hAnsi="Arial" w:cs="Arial"/>
                <w:lang w:val="nl-NL"/>
              </w:rPr>
            </w:pPr>
            <w:r w:rsidRPr="00AC09D1">
              <w:rPr>
                <w:rFonts w:ascii="Arial" w:hAnsi="Arial" w:cs="Arial"/>
                <w:lang w:val="nl-NL"/>
              </w:rPr>
              <w:t>Contact name: Prof. dr. I. Lansdorp-Vogelaar</w:t>
            </w:r>
          </w:p>
          <w:p w14:paraId="3656C08C" w14:textId="77777777" w:rsidR="0005345A" w:rsidRDefault="0005345A" w:rsidP="006B77AA">
            <w:pPr>
              <w:jc w:val="both"/>
              <w:rPr>
                <w:rFonts w:ascii="Arial" w:hAnsi="Arial" w:cs="Arial"/>
              </w:rPr>
            </w:pPr>
            <w:r w:rsidRPr="00AC09D1">
              <w:rPr>
                <w:rFonts w:ascii="Arial" w:hAnsi="Arial" w:cs="Arial"/>
              </w:rPr>
              <w:t xml:space="preserve">Address: Dr. </w:t>
            </w:r>
            <w:r>
              <w:rPr>
                <w:rFonts w:ascii="Arial" w:hAnsi="Arial" w:cs="Arial"/>
              </w:rPr>
              <w:t>Molewaterplein 40, 3015 GD, Rotterdam, The Netherlands</w:t>
            </w:r>
          </w:p>
          <w:p w14:paraId="3A0A7D90" w14:textId="1B34D226" w:rsidR="0005345A" w:rsidRPr="0005345A" w:rsidRDefault="0005345A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ilding: NA-24, room 18</w:t>
            </w:r>
          </w:p>
        </w:tc>
      </w:tr>
      <w:tr w:rsidR="002E2DA5" w:rsidRPr="00926F8D" w14:paraId="0653D15C" w14:textId="77777777" w:rsidTr="00FD7CF7">
        <w:tc>
          <w:tcPr>
            <w:tcW w:w="3685" w:type="dxa"/>
          </w:tcPr>
          <w:p w14:paraId="243D3E0F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act for public queries</w:t>
            </w:r>
          </w:p>
        </w:tc>
        <w:tc>
          <w:tcPr>
            <w:tcW w:w="9351" w:type="dxa"/>
          </w:tcPr>
          <w:p w14:paraId="5C829CD0" w14:textId="77777777" w:rsidR="002E2DA5" w:rsidRPr="00AC6DB7" w:rsidRDefault="002E2DA5" w:rsidP="006B77AA">
            <w:pPr>
              <w:rPr>
                <w:rFonts w:ascii="Arial" w:hAnsi="Arial" w:cs="Arial"/>
                <w:lang w:val="nl-NL"/>
              </w:rPr>
            </w:pPr>
            <w:r w:rsidRPr="005A4EED">
              <w:rPr>
                <w:rFonts w:ascii="Arial" w:hAnsi="Arial" w:cs="Arial"/>
                <w:lang w:val="nl-NL"/>
              </w:rPr>
              <w:t xml:space="preserve">Prof. dr. I. Lansdorp-Vogelaar, </w:t>
            </w:r>
            <w:hyperlink r:id="rId12" w:history="1">
              <w:r w:rsidRPr="005A4EED">
                <w:rPr>
                  <w:rStyle w:val="Hyperlink"/>
                  <w:rFonts w:ascii="Arial" w:hAnsi="Arial" w:cs="Arial"/>
                  <w:lang w:val="nl-NL"/>
                </w:rPr>
                <w:t>i.vogelaar@erasmus</w:t>
              </w:r>
              <w:r w:rsidRPr="00AC6DB7">
                <w:rPr>
                  <w:rStyle w:val="Hyperlink"/>
                  <w:rFonts w:ascii="Arial" w:hAnsi="Arial" w:cs="Arial"/>
                  <w:lang w:val="nl-NL"/>
                </w:rPr>
                <w:t>mc.nl</w:t>
              </w:r>
            </w:hyperlink>
            <w:r w:rsidRPr="00AC6DB7">
              <w:rPr>
                <w:rFonts w:ascii="Arial" w:hAnsi="Arial" w:cs="Arial"/>
                <w:lang w:val="nl-NL"/>
              </w:rPr>
              <w:t xml:space="preserve"> </w:t>
            </w:r>
          </w:p>
          <w:p w14:paraId="19C6CFD3" w14:textId="77777777" w:rsidR="002E2DA5" w:rsidRPr="00AC6DB7" w:rsidRDefault="002E2DA5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Dr. E. Toes-Zoutendijk, </w:t>
            </w:r>
            <w:r>
              <w:rPr>
                <w:rFonts w:ascii="Arial" w:hAnsi="Arial" w:cs="Arial"/>
                <w:lang w:val="nl-NL"/>
              </w:rPr>
              <w:br/>
            </w:r>
            <w:hyperlink r:id="rId13" w:history="1">
              <w:r w:rsidRPr="00AC6DB7">
                <w:rPr>
                  <w:rStyle w:val="Hyperlink"/>
                  <w:rFonts w:ascii="Arial" w:hAnsi="Arial" w:cs="Arial"/>
                  <w:lang w:val="nl-NL"/>
                </w:rPr>
                <w:t>e.toes-zoutendijk@erasmusmc.nl</w:t>
              </w:r>
            </w:hyperlink>
            <w:r w:rsidRPr="00AC6DB7">
              <w:rPr>
                <w:rFonts w:ascii="Arial" w:hAnsi="Arial" w:cs="Arial"/>
                <w:lang w:val="nl-NL"/>
              </w:rPr>
              <w:t xml:space="preserve"> </w:t>
            </w:r>
          </w:p>
          <w:p w14:paraId="7B1F9995" w14:textId="77777777" w:rsidR="002E2DA5" w:rsidRPr="00AC6DB7" w:rsidRDefault="002E2DA5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>Drs. L. de</w:t>
            </w:r>
            <w:r>
              <w:rPr>
                <w:rFonts w:ascii="Arial" w:hAnsi="Arial" w:cs="Arial"/>
                <w:lang w:val="nl-NL"/>
              </w:rPr>
              <w:t xml:space="preserve"> Jonge, </w:t>
            </w:r>
            <w:r>
              <w:rPr>
                <w:rFonts w:ascii="Arial" w:hAnsi="Arial" w:cs="Arial"/>
                <w:lang w:val="nl-NL"/>
              </w:rPr>
              <w:br/>
            </w:r>
            <w:hyperlink r:id="rId14" w:history="1">
              <w:r w:rsidRPr="00BC3ED6">
                <w:rPr>
                  <w:rStyle w:val="Hyperlink"/>
                  <w:rFonts w:ascii="Arial" w:hAnsi="Arial" w:cs="Arial"/>
                  <w:lang w:val="nl-NL"/>
                </w:rPr>
                <w:t>l.dejonge.3@erasmusmc.nl</w:t>
              </w:r>
            </w:hyperlink>
            <w:r>
              <w:rPr>
                <w:rFonts w:ascii="Arial" w:hAnsi="Arial" w:cs="Arial"/>
                <w:lang w:val="nl-NL"/>
              </w:rPr>
              <w:t xml:space="preserve"> </w:t>
            </w:r>
          </w:p>
        </w:tc>
      </w:tr>
      <w:tr w:rsidR="002E2DA5" w:rsidRPr="00926F8D" w14:paraId="0BF89A02" w14:textId="77777777" w:rsidTr="00FD7CF7">
        <w:tc>
          <w:tcPr>
            <w:tcW w:w="3685" w:type="dxa"/>
          </w:tcPr>
          <w:p w14:paraId="58935D02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act for scientific queries</w:t>
            </w:r>
          </w:p>
        </w:tc>
        <w:tc>
          <w:tcPr>
            <w:tcW w:w="9351" w:type="dxa"/>
          </w:tcPr>
          <w:p w14:paraId="28640479" w14:textId="77777777" w:rsidR="002E2DA5" w:rsidRPr="00AC6DB7" w:rsidRDefault="002E2DA5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Prof. dr. I. Lansdorp-Vogelaar, </w:t>
            </w:r>
            <w:hyperlink r:id="rId15" w:history="1">
              <w:r w:rsidRPr="00AC6DB7">
                <w:rPr>
                  <w:rStyle w:val="Hyperlink"/>
                  <w:rFonts w:ascii="Arial" w:hAnsi="Arial" w:cs="Arial"/>
                  <w:lang w:val="nl-NL"/>
                </w:rPr>
                <w:t>i.vogelaar@erasmusmc.nl</w:t>
              </w:r>
            </w:hyperlink>
            <w:r w:rsidRPr="00AC6DB7">
              <w:rPr>
                <w:rFonts w:ascii="Arial" w:hAnsi="Arial" w:cs="Arial"/>
                <w:lang w:val="nl-NL"/>
              </w:rPr>
              <w:t xml:space="preserve"> </w:t>
            </w:r>
          </w:p>
          <w:p w14:paraId="200C5B45" w14:textId="77777777" w:rsidR="002E2DA5" w:rsidRPr="00AC6DB7" w:rsidRDefault="002E2DA5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Dr. E. Toes-Zoutendijk, </w:t>
            </w:r>
            <w:r>
              <w:rPr>
                <w:rFonts w:ascii="Arial" w:hAnsi="Arial" w:cs="Arial"/>
                <w:lang w:val="nl-NL"/>
              </w:rPr>
              <w:br/>
            </w:r>
            <w:hyperlink r:id="rId16" w:history="1">
              <w:r w:rsidRPr="00AC6DB7">
                <w:rPr>
                  <w:rStyle w:val="Hyperlink"/>
                  <w:rFonts w:ascii="Arial" w:hAnsi="Arial" w:cs="Arial"/>
                  <w:lang w:val="nl-NL"/>
                </w:rPr>
                <w:t>e.toes-zoutendijk@erasmusmc.nl</w:t>
              </w:r>
            </w:hyperlink>
            <w:r w:rsidRPr="00AC6DB7">
              <w:rPr>
                <w:rFonts w:ascii="Arial" w:hAnsi="Arial" w:cs="Arial"/>
                <w:lang w:val="nl-NL"/>
              </w:rPr>
              <w:t xml:space="preserve"> </w:t>
            </w:r>
          </w:p>
          <w:p w14:paraId="15161A38" w14:textId="77777777" w:rsidR="002E2DA5" w:rsidRPr="00AC6DB7" w:rsidRDefault="002E2DA5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>Drs. L. de</w:t>
            </w:r>
            <w:r>
              <w:rPr>
                <w:rFonts w:ascii="Arial" w:hAnsi="Arial" w:cs="Arial"/>
                <w:lang w:val="nl-NL"/>
              </w:rPr>
              <w:t xml:space="preserve"> Jonge, </w:t>
            </w:r>
            <w:r>
              <w:rPr>
                <w:rFonts w:ascii="Arial" w:hAnsi="Arial" w:cs="Arial"/>
                <w:lang w:val="nl-NL"/>
              </w:rPr>
              <w:br/>
            </w:r>
            <w:hyperlink r:id="rId17" w:history="1">
              <w:r w:rsidRPr="00BC3ED6">
                <w:rPr>
                  <w:rStyle w:val="Hyperlink"/>
                  <w:rFonts w:ascii="Arial" w:hAnsi="Arial" w:cs="Arial"/>
                  <w:lang w:val="nl-NL"/>
                </w:rPr>
                <w:t>l.dejonge.3@erasmusmc.nl</w:t>
              </w:r>
            </w:hyperlink>
          </w:p>
        </w:tc>
      </w:tr>
      <w:tr w:rsidR="002E2DA5" w14:paraId="762DA87F" w14:textId="77777777" w:rsidTr="00FD7CF7">
        <w:tc>
          <w:tcPr>
            <w:tcW w:w="3685" w:type="dxa"/>
          </w:tcPr>
          <w:p w14:paraId="5B38F306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lic title</w:t>
            </w:r>
          </w:p>
        </w:tc>
        <w:tc>
          <w:tcPr>
            <w:tcW w:w="9351" w:type="dxa"/>
          </w:tcPr>
          <w:p w14:paraId="32D02524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ECT-FIT study</w:t>
            </w:r>
          </w:p>
        </w:tc>
      </w:tr>
      <w:tr w:rsidR="002E2DA5" w14:paraId="12B21EFD" w14:textId="77777777" w:rsidTr="00FD7CF7">
        <w:tc>
          <w:tcPr>
            <w:tcW w:w="3685" w:type="dxa"/>
          </w:tcPr>
          <w:p w14:paraId="50A608D8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ientific title</w:t>
            </w:r>
          </w:p>
        </w:tc>
        <w:tc>
          <w:tcPr>
            <w:tcW w:w="9351" w:type="dxa"/>
          </w:tcPr>
          <w:p w14:paraId="0CAE384A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 w:rsidRPr="00AC6DB7">
              <w:rPr>
                <w:rFonts w:ascii="Arial" w:hAnsi="Arial" w:cs="Arial"/>
              </w:rPr>
              <w:t>PERFECT-FIT</w:t>
            </w:r>
            <w:r>
              <w:rPr>
                <w:rFonts w:ascii="Arial" w:hAnsi="Arial" w:cs="Arial"/>
              </w:rPr>
              <w:t>;</w:t>
            </w:r>
            <w:r w:rsidRPr="00AC6DB7">
              <w:rPr>
                <w:rFonts w:ascii="Arial" w:hAnsi="Arial" w:cs="Arial"/>
              </w:rPr>
              <w:t xml:space="preserve"> </w:t>
            </w:r>
            <w:r w:rsidRPr="00AC6DB7">
              <w:rPr>
                <w:rFonts w:ascii="Arial" w:hAnsi="Arial" w:cs="Arial"/>
                <w:u w:val="single"/>
              </w:rPr>
              <w:t>per</w:t>
            </w:r>
            <w:r w:rsidRPr="00AC6DB7">
              <w:rPr>
                <w:rFonts w:ascii="Arial" w:hAnsi="Arial" w:cs="Arial"/>
              </w:rPr>
              <w:t>sonalized colorectal cancer screening: ef</w:t>
            </w:r>
            <w:r w:rsidRPr="00AC6DB7">
              <w:rPr>
                <w:rFonts w:ascii="Arial" w:hAnsi="Arial" w:cs="Arial"/>
                <w:u w:val="single"/>
              </w:rPr>
              <w:t>fect</w:t>
            </w:r>
            <w:r w:rsidRPr="00AC6DB7">
              <w:rPr>
                <w:rFonts w:ascii="Arial" w:hAnsi="Arial" w:cs="Arial"/>
              </w:rPr>
              <w:t xml:space="preserve">iveness of tailored intervals based on prior f-Hb concentration in a </w:t>
            </w:r>
            <w:r w:rsidRPr="00AC6DB7">
              <w:rPr>
                <w:rFonts w:ascii="Arial" w:hAnsi="Arial" w:cs="Arial"/>
                <w:u w:val="single"/>
              </w:rPr>
              <w:t>FIT</w:t>
            </w:r>
            <w:r w:rsidRPr="00AC6DB7">
              <w:rPr>
                <w:rFonts w:ascii="Arial" w:hAnsi="Arial" w:cs="Arial"/>
              </w:rPr>
              <w:t>-based colo</w:t>
            </w:r>
            <w:r>
              <w:rPr>
                <w:rFonts w:ascii="Arial" w:hAnsi="Arial" w:cs="Arial"/>
              </w:rPr>
              <w:t>rectal cancer screening program</w:t>
            </w:r>
          </w:p>
        </w:tc>
      </w:tr>
      <w:tr w:rsidR="002E2DA5" w14:paraId="6BE9AE45" w14:textId="77777777" w:rsidTr="00FD7CF7">
        <w:tc>
          <w:tcPr>
            <w:tcW w:w="3685" w:type="dxa"/>
          </w:tcPr>
          <w:p w14:paraId="565B9AEA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ntries of recruitment</w:t>
            </w:r>
          </w:p>
        </w:tc>
        <w:tc>
          <w:tcPr>
            <w:tcW w:w="9351" w:type="dxa"/>
          </w:tcPr>
          <w:p w14:paraId="1352D608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etherlands</w:t>
            </w:r>
          </w:p>
        </w:tc>
      </w:tr>
      <w:tr w:rsidR="002E2DA5" w14:paraId="424F1C19" w14:textId="77777777" w:rsidTr="00FD7CF7">
        <w:tc>
          <w:tcPr>
            <w:tcW w:w="3685" w:type="dxa"/>
          </w:tcPr>
          <w:p w14:paraId="7ECF8433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 condition(s) or problem(s) studies</w:t>
            </w:r>
          </w:p>
        </w:tc>
        <w:tc>
          <w:tcPr>
            <w:tcW w:w="9351" w:type="dxa"/>
          </w:tcPr>
          <w:p w14:paraId="7A0F9189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rectal cancer (screening)</w:t>
            </w:r>
          </w:p>
        </w:tc>
      </w:tr>
      <w:tr w:rsidR="002E2DA5" w14:paraId="7FA5332F" w14:textId="77777777" w:rsidTr="00FD7CF7">
        <w:tc>
          <w:tcPr>
            <w:tcW w:w="3685" w:type="dxa"/>
          </w:tcPr>
          <w:p w14:paraId="6FF5B123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(s)</w:t>
            </w:r>
          </w:p>
        </w:tc>
        <w:tc>
          <w:tcPr>
            <w:tcW w:w="9351" w:type="dxa"/>
          </w:tcPr>
          <w:p w14:paraId="3F99858C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iveness of personalized CRC screening vs. uniform CRC screening</w:t>
            </w:r>
          </w:p>
        </w:tc>
      </w:tr>
      <w:tr w:rsidR="002E2DA5" w14:paraId="2211F46A" w14:textId="77777777" w:rsidTr="00FD7CF7">
        <w:tc>
          <w:tcPr>
            <w:tcW w:w="3685" w:type="dxa"/>
          </w:tcPr>
          <w:p w14:paraId="7FA97E6B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y inclusion and exclusion criteria</w:t>
            </w:r>
          </w:p>
        </w:tc>
        <w:tc>
          <w:tcPr>
            <w:tcW w:w="9351" w:type="dxa"/>
          </w:tcPr>
          <w:p w14:paraId="2463C1E3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 w:rsidRPr="001F6302">
              <w:rPr>
                <w:rFonts w:ascii="Arial" w:hAnsi="Arial" w:cs="Arial"/>
              </w:rPr>
              <w:t xml:space="preserve">Screening-eligible individuals with a prior negative FIT (irrespective of screening round) These individuals </w:t>
            </w:r>
            <w:r>
              <w:rPr>
                <w:rFonts w:ascii="Arial" w:hAnsi="Arial" w:cs="Arial"/>
              </w:rPr>
              <w:t xml:space="preserve">should have </w:t>
            </w:r>
            <w:r w:rsidRPr="001F6302">
              <w:rPr>
                <w:rFonts w:ascii="Arial" w:hAnsi="Arial" w:cs="Arial"/>
              </w:rPr>
              <w:t>had a negative FIT ≤8 months before inclusion and will have a maximum age of 72, in order for them to undergo at least one more round of screening after participating in the RCT.</w:t>
            </w:r>
            <w:r>
              <w:rPr>
                <w:rFonts w:ascii="Arial" w:hAnsi="Arial" w:cs="Arial"/>
              </w:rPr>
              <w:t xml:space="preserve"> All other individuals are excluded.  </w:t>
            </w:r>
          </w:p>
        </w:tc>
      </w:tr>
      <w:tr w:rsidR="002E2DA5" w14:paraId="17D4E4A8" w14:textId="77777777" w:rsidTr="00FD7CF7">
        <w:tc>
          <w:tcPr>
            <w:tcW w:w="3685" w:type="dxa"/>
          </w:tcPr>
          <w:p w14:paraId="25DA3CE8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type</w:t>
            </w:r>
          </w:p>
        </w:tc>
        <w:tc>
          <w:tcPr>
            <w:tcW w:w="9351" w:type="dxa"/>
          </w:tcPr>
          <w:p w14:paraId="405F652D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ed controlled trial</w:t>
            </w:r>
          </w:p>
          <w:p w14:paraId="26B94179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 model: 1:1 block randomization</w:t>
            </w:r>
          </w:p>
          <w:p w14:paraId="2C11756E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king: not blinded</w:t>
            </w:r>
          </w:p>
          <w:p w14:paraId="34D2D8D3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purpose: prevention</w:t>
            </w:r>
          </w:p>
        </w:tc>
      </w:tr>
      <w:tr w:rsidR="002E2DA5" w14:paraId="3FF8DE06" w14:textId="77777777" w:rsidTr="00FD7CF7">
        <w:tc>
          <w:tcPr>
            <w:tcW w:w="3685" w:type="dxa"/>
          </w:tcPr>
          <w:p w14:paraId="5D54B7E1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te of first enrolment </w:t>
            </w:r>
          </w:p>
        </w:tc>
        <w:tc>
          <w:tcPr>
            <w:tcW w:w="9351" w:type="dxa"/>
          </w:tcPr>
          <w:p w14:paraId="161F0B15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tober 14</w:t>
            </w:r>
            <w:r w:rsidRPr="00AC6DB7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>, 2022</w:t>
            </w:r>
          </w:p>
        </w:tc>
      </w:tr>
      <w:tr w:rsidR="002E2DA5" w14:paraId="65AC4C25" w14:textId="77777777" w:rsidTr="00FD7CF7">
        <w:tc>
          <w:tcPr>
            <w:tcW w:w="3685" w:type="dxa"/>
          </w:tcPr>
          <w:p w14:paraId="496A6B43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sample size</w:t>
            </w:r>
          </w:p>
        </w:tc>
        <w:tc>
          <w:tcPr>
            <w:tcW w:w="9351" w:type="dxa"/>
          </w:tcPr>
          <w:p w14:paraId="12A1D670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00</w:t>
            </w:r>
          </w:p>
        </w:tc>
      </w:tr>
      <w:tr w:rsidR="002E2DA5" w14:paraId="60245F15" w14:textId="77777777" w:rsidTr="00FD7CF7">
        <w:tc>
          <w:tcPr>
            <w:tcW w:w="3685" w:type="dxa"/>
          </w:tcPr>
          <w:p w14:paraId="1DF20FE5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ment status</w:t>
            </w:r>
          </w:p>
        </w:tc>
        <w:tc>
          <w:tcPr>
            <w:tcW w:w="9351" w:type="dxa"/>
          </w:tcPr>
          <w:p w14:paraId="6A587F9B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ing</w:t>
            </w:r>
          </w:p>
        </w:tc>
      </w:tr>
      <w:tr w:rsidR="002E2DA5" w14:paraId="1C2CFB92" w14:textId="77777777" w:rsidTr="00FD7CF7">
        <w:tc>
          <w:tcPr>
            <w:tcW w:w="3685" w:type="dxa"/>
          </w:tcPr>
          <w:p w14:paraId="6E60998B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outcome(s)</w:t>
            </w:r>
          </w:p>
        </w:tc>
        <w:tc>
          <w:tcPr>
            <w:tcW w:w="9351" w:type="dxa"/>
          </w:tcPr>
          <w:p w14:paraId="0AEF5F70" w14:textId="77777777" w:rsidR="002E2DA5" w:rsidRDefault="002E2DA5" w:rsidP="006B77A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 w:rsidRPr="00BE0C28">
              <w:rPr>
                <w:rFonts w:ascii="Arial" w:hAnsi="Arial" w:cs="Arial"/>
              </w:rPr>
              <w:t xml:space="preserve">ield </w:t>
            </w:r>
            <w:r>
              <w:rPr>
                <w:rFonts w:ascii="Arial" w:hAnsi="Arial" w:cs="Arial"/>
              </w:rPr>
              <w:t xml:space="preserve">(detection rate) </w:t>
            </w:r>
            <w:r w:rsidRPr="00BE0C28">
              <w:rPr>
                <w:rFonts w:ascii="Arial" w:hAnsi="Arial" w:cs="Arial"/>
              </w:rPr>
              <w:t xml:space="preserve">of </w:t>
            </w:r>
            <w:r>
              <w:rPr>
                <w:rFonts w:ascii="Arial" w:hAnsi="Arial" w:cs="Arial"/>
              </w:rPr>
              <w:t>advanced neoplasia</w:t>
            </w:r>
            <w:r w:rsidRPr="00B804AE">
              <w:rPr>
                <w:rFonts w:ascii="Arial" w:hAnsi="Arial" w:cs="Arial"/>
              </w:rPr>
              <w:t xml:space="preserve"> per participant of personalized CRC screening (intervention arm) </w:t>
            </w:r>
            <w:r>
              <w:rPr>
                <w:rFonts w:ascii="Arial" w:hAnsi="Arial" w:cs="Arial"/>
              </w:rPr>
              <w:t xml:space="preserve">compared </w:t>
            </w:r>
            <w:r w:rsidRPr="00B804AE">
              <w:rPr>
                <w:rFonts w:ascii="Arial" w:hAnsi="Arial" w:cs="Arial"/>
              </w:rPr>
              <w:t xml:space="preserve">to uniform biennial CRC screening </w:t>
            </w:r>
            <w:r>
              <w:rPr>
                <w:rFonts w:ascii="Arial" w:hAnsi="Arial" w:cs="Arial"/>
              </w:rPr>
              <w:t>(control arm)</w:t>
            </w:r>
          </w:p>
        </w:tc>
      </w:tr>
      <w:tr w:rsidR="002E2DA5" w14:paraId="33B5FDB0" w14:textId="77777777" w:rsidTr="00FD7CF7">
        <w:tc>
          <w:tcPr>
            <w:tcW w:w="3685" w:type="dxa"/>
          </w:tcPr>
          <w:p w14:paraId="04BBC624" w14:textId="77777777" w:rsidR="002E2DA5" w:rsidRDefault="002E2DA5" w:rsidP="00FD7C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y secondary outcomes</w:t>
            </w:r>
          </w:p>
        </w:tc>
        <w:tc>
          <w:tcPr>
            <w:tcW w:w="9351" w:type="dxa"/>
          </w:tcPr>
          <w:p w14:paraId="32AD0C1A" w14:textId="56778F18" w:rsidR="002E2DA5" w:rsidRDefault="002E2DA5" w:rsidP="00FD7CF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B804AE">
              <w:rPr>
                <w:rFonts w:ascii="Arial" w:hAnsi="Arial" w:cs="Arial"/>
              </w:rPr>
              <w:t>erspectives on, acceptability of and adherenc</w:t>
            </w:r>
            <w:r>
              <w:rPr>
                <w:rFonts w:ascii="Arial" w:hAnsi="Arial" w:cs="Arial"/>
              </w:rPr>
              <w:t>e to personalized CRC screening;</w:t>
            </w:r>
            <w:r w:rsidRPr="00B804AE">
              <w:rPr>
                <w:rFonts w:ascii="Arial" w:hAnsi="Arial" w:cs="Arial"/>
              </w:rPr>
              <w:t xml:space="preserve"> cost-effectiveness of personalized CRC screening compared to the current screening strategy.</w:t>
            </w:r>
          </w:p>
        </w:tc>
      </w:tr>
    </w:tbl>
    <w:p w14:paraId="3705FC32" w14:textId="463E6256" w:rsidR="00FD7CF7" w:rsidRDefault="004E2AB7" w:rsidP="004E2AB7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AC09D1">
        <w:rPr>
          <w:rFonts w:ascii="Arial" w:hAnsi="Arial" w:cs="Arial"/>
          <w:sz w:val="16"/>
          <w:szCs w:val="16"/>
        </w:rPr>
        <w:t>Supplementary Table 1: items from the World Health Organization Trial Registration Data.</w:t>
      </w:r>
    </w:p>
    <w:p w14:paraId="624F5821" w14:textId="77777777" w:rsidR="00FD7CF7" w:rsidRDefault="00FD7CF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W w:w="1298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7"/>
        <w:gridCol w:w="1079"/>
        <w:gridCol w:w="1080"/>
        <w:gridCol w:w="1080"/>
        <w:gridCol w:w="1080"/>
        <w:gridCol w:w="1080"/>
        <w:gridCol w:w="1080"/>
        <w:gridCol w:w="1061"/>
        <w:gridCol w:w="19"/>
        <w:gridCol w:w="1080"/>
        <w:gridCol w:w="1074"/>
        <w:gridCol w:w="6"/>
      </w:tblGrid>
      <w:tr w:rsidR="004E2AB7" w:rsidRPr="00C90333" w14:paraId="1D00B161" w14:textId="77777777" w:rsidTr="001D3CD5">
        <w:trPr>
          <w:gridAfter w:val="1"/>
          <w:wAfter w:w="6" w:type="dxa"/>
          <w:trHeight w:val="493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BA8E101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b/>
                <w:sz w:val="20"/>
                <w:szCs w:val="16"/>
              </w:rPr>
            </w:pPr>
            <w:r w:rsidRPr="00C90333">
              <w:rPr>
                <w:rFonts w:ascii="Arial" w:hAnsi="Arial" w:cs="Arial"/>
                <w:b/>
                <w:sz w:val="20"/>
                <w:szCs w:val="16"/>
                <w:lang w:val="en-GB"/>
              </w:rPr>
              <w:t>Tasks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8CCD136" w14:textId="77777777" w:rsidR="004E2AB7" w:rsidRPr="00C90333" w:rsidRDefault="004E2AB7" w:rsidP="001D3CD5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  <w:p w14:paraId="0482C330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2786AF41" w14:textId="77777777" w:rsidR="004E2AB7" w:rsidRPr="004E2AB7" w:rsidRDefault="004E2AB7" w:rsidP="001D3CD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4E2AB7">
              <w:rPr>
                <w:rFonts w:ascii="Arial" w:hAnsi="Arial" w:cs="Arial"/>
                <w:b/>
                <w:sz w:val="20"/>
                <w:szCs w:val="16"/>
                <w:lang w:val="en-GB"/>
              </w:rPr>
              <w:t>Year 1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74FE0788" w14:textId="77777777" w:rsidR="004E2AB7" w:rsidRPr="004E2AB7" w:rsidRDefault="004E2AB7" w:rsidP="001D3CD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4E2AB7">
              <w:rPr>
                <w:rFonts w:ascii="Arial" w:hAnsi="Arial" w:cs="Arial"/>
                <w:b/>
                <w:sz w:val="20"/>
                <w:szCs w:val="16"/>
                <w:lang w:val="en-GB"/>
              </w:rPr>
              <w:t>Year 2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5073F214" w14:textId="77777777" w:rsidR="004E2AB7" w:rsidRPr="004E2AB7" w:rsidRDefault="004E2AB7" w:rsidP="001D3CD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4E2AB7">
              <w:rPr>
                <w:rFonts w:ascii="Arial" w:hAnsi="Arial" w:cs="Arial"/>
                <w:b/>
                <w:sz w:val="20"/>
                <w:szCs w:val="16"/>
                <w:lang w:val="en-GB"/>
              </w:rPr>
              <w:t>Year 3</w:t>
            </w:r>
          </w:p>
        </w:tc>
        <w:tc>
          <w:tcPr>
            <w:tcW w:w="2173" w:type="dxa"/>
            <w:gridSpan w:val="3"/>
            <w:shd w:val="clear" w:color="auto" w:fill="auto"/>
            <w:vAlign w:val="center"/>
          </w:tcPr>
          <w:p w14:paraId="0B1AC4E8" w14:textId="77777777" w:rsidR="004E2AB7" w:rsidRPr="004E2AB7" w:rsidRDefault="004E2AB7" w:rsidP="001D3CD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4E2AB7">
              <w:rPr>
                <w:rFonts w:ascii="Arial" w:hAnsi="Arial" w:cs="Arial"/>
                <w:b/>
                <w:sz w:val="20"/>
                <w:szCs w:val="16"/>
                <w:lang w:val="en-GB"/>
              </w:rPr>
              <w:t>Year 4</w:t>
            </w:r>
          </w:p>
        </w:tc>
      </w:tr>
      <w:tr w:rsidR="004E2AB7" w:rsidRPr="006B77AA" w14:paraId="23B0CF64" w14:textId="77777777" w:rsidTr="001D3CD5">
        <w:trPr>
          <w:trHeight w:val="585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EA19973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79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888A7FE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2021-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DA1A59A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2022-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D5AAEC2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2022-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AEF0996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2023-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F4FB9C6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2023-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096CB8D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2024-1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40BCC59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2024-2</w:t>
            </w:r>
          </w:p>
        </w:tc>
        <w:tc>
          <w:tcPr>
            <w:tcW w:w="1080" w:type="dxa"/>
            <w:vAlign w:val="center"/>
          </w:tcPr>
          <w:p w14:paraId="23AB29EE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2025-1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787460C1" w14:textId="77777777" w:rsidR="004E2AB7" w:rsidRPr="00C90333" w:rsidRDefault="004E2AB7" w:rsidP="001D3C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2025-2</w:t>
            </w:r>
          </w:p>
        </w:tc>
      </w:tr>
      <w:tr w:rsidR="004E2AB7" w:rsidRPr="006B77AA" w14:paraId="703B9410" w14:textId="77777777" w:rsidTr="001D3CD5">
        <w:trPr>
          <w:trHeight w:val="620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110EBCB" w14:textId="77777777" w:rsidR="004E2AB7" w:rsidRPr="00C90333" w:rsidRDefault="004E2AB7" w:rsidP="001D3CD5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Permission Population Research Act</w:t>
            </w:r>
          </w:p>
        </w:tc>
        <w:tc>
          <w:tcPr>
            <w:tcW w:w="1079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132BAFE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23C597E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04231F5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6834F28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680927D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D80A0E5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AA96914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vAlign w:val="center"/>
          </w:tcPr>
          <w:p w14:paraId="6030EFB7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50693C4F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4E2AB7" w:rsidRPr="006B77AA" w14:paraId="6CE28649" w14:textId="77777777" w:rsidTr="001D3CD5">
        <w:trPr>
          <w:trHeight w:val="620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8AC2332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Focus group</w:t>
            </w:r>
          </w:p>
        </w:tc>
        <w:tc>
          <w:tcPr>
            <w:tcW w:w="1079" w:type="dxa"/>
            <w:shd w:val="clear" w:color="auto" w:fill="FFFFFF" w:themeFill="background1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ECF18E5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9FAD9F7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788AB3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11DA962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9F80239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A7A14A7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877439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vAlign w:val="center"/>
          </w:tcPr>
          <w:p w14:paraId="32694B3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0C77D993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4E2AB7" w:rsidRPr="006B77AA" w14:paraId="6BAB4291" w14:textId="77777777" w:rsidTr="001D3CD5">
        <w:trPr>
          <w:trHeight w:val="620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9468CF7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Adjustment IT infrastructure</w:t>
            </w:r>
          </w:p>
        </w:tc>
        <w:tc>
          <w:tcPr>
            <w:tcW w:w="1079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29AAFAE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35278C7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DF070F1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C2990C3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1A3600E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3A8E369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1290365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vAlign w:val="center"/>
          </w:tcPr>
          <w:p w14:paraId="3D7401C6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2674D8B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4E2AB7" w:rsidRPr="006B77AA" w14:paraId="6624668C" w14:textId="77777777" w:rsidTr="001D3CD5">
        <w:trPr>
          <w:trHeight w:val="620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4259D34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Invitation to RCT</w:t>
            </w:r>
          </w:p>
        </w:tc>
        <w:tc>
          <w:tcPr>
            <w:tcW w:w="1079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20C965A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7F0D8F4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DBFF5CF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845F8FD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F6DE63D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6269450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114BF51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vAlign w:val="center"/>
          </w:tcPr>
          <w:p w14:paraId="53FC62D0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14679DF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4E2AB7" w:rsidRPr="006B77AA" w14:paraId="52F4EC3C" w14:textId="77777777" w:rsidTr="001D3CD5">
        <w:trPr>
          <w:trHeight w:val="620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D7EE3D3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Invitation to FIT,1 year</w:t>
            </w:r>
          </w:p>
        </w:tc>
        <w:tc>
          <w:tcPr>
            <w:tcW w:w="1079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7F6DCC3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47FE6C7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9C53422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D6E065F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0F73478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6A49DC9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445F8B8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vAlign w:val="center"/>
          </w:tcPr>
          <w:p w14:paraId="7B63765E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31C0F7F3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4E2AB7" w:rsidRPr="006B77AA" w14:paraId="48A200BC" w14:textId="77777777" w:rsidTr="001D3CD5">
        <w:trPr>
          <w:trHeight w:val="620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917942A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Invitation to FIT, 2 year</w:t>
            </w:r>
          </w:p>
        </w:tc>
        <w:tc>
          <w:tcPr>
            <w:tcW w:w="1079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89BC4F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AE0B417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969A734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5404F5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F312B41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C55243F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95C513E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vAlign w:val="center"/>
          </w:tcPr>
          <w:p w14:paraId="55A56E85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468DCA98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4E2AB7" w:rsidRPr="006B77AA" w14:paraId="4087D8AF" w14:textId="77777777" w:rsidTr="001D3CD5">
        <w:trPr>
          <w:trHeight w:val="620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A030C22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Invitation to FIT, 3 year</w:t>
            </w:r>
          </w:p>
        </w:tc>
        <w:tc>
          <w:tcPr>
            <w:tcW w:w="1079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1F5340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6DA4C9C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1FB9C282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467B3CB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9693FED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25C61E06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C7A8520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5A5A5" w:themeFill="accent3"/>
            <w:vAlign w:val="center"/>
          </w:tcPr>
          <w:p w14:paraId="4351F843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3AAE01CD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4E2AB7" w:rsidRPr="006B77AA" w14:paraId="29CDC378" w14:textId="77777777" w:rsidTr="001D3CD5">
        <w:trPr>
          <w:trHeight w:val="620"/>
        </w:trPr>
        <w:tc>
          <w:tcPr>
            <w:tcW w:w="3267" w:type="dxa"/>
            <w:shd w:val="clear" w:color="auto" w:fill="E7E6E6" w:themeFill="background2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369088CB" w14:textId="77777777" w:rsidR="004E2AB7" w:rsidRPr="00C90333" w:rsidRDefault="004E2AB7" w:rsidP="001D3CD5">
            <w:pPr>
              <w:spacing w:line="24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</w:rPr>
              <w:t>Analysis outcomes</w:t>
            </w:r>
          </w:p>
        </w:tc>
        <w:tc>
          <w:tcPr>
            <w:tcW w:w="1079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1DC97B4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66B4CAED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0D9CD93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7EB05452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4D9FB869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03728045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  <w:hideMark/>
          </w:tcPr>
          <w:p w14:paraId="5AAF8EA9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vAlign w:val="center"/>
          </w:tcPr>
          <w:p w14:paraId="1C00E10F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  <w:lang w:val="en-GB"/>
              </w:rPr>
            </w:pPr>
            <w:r w:rsidRPr="00C90333">
              <w:rPr>
                <w:rFonts w:ascii="Arial" w:hAnsi="Arial" w:cs="Arial"/>
                <w:sz w:val="20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shd w:val="clear" w:color="auto" w:fill="A5A5A5" w:themeFill="accent3"/>
            <w:tcMar>
              <w:top w:w="15" w:type="dxa"/>
              <w:left w:w="36" w:type="dxa"/>
              <w:bottom w:w="0" w:type="dxa"/>
              <w:right w:w="36" w:type="dxa"/>
            </w:tcMar>
            <w:vAlign w:val="center"/>
          </w:tcPr>
          <w:p w14:paraId="68C6B2FF" w14:textId="77777777" w:rsidR="004E2AB7" w:rsidRPr="00C90333" w:rsidRDefault="004E2AB7" w:rsidP="001D3CD5">
            <w:pPr>
              <w:spacing w:line="360" w:lineRule="auto"/>
              <w:jc w:val="both"/>
              <w:rPr>
                <w:rFonts w:ascii="Arial" w:hAnsi="Arial" w:cs="Arial"/>
                <w:sz w:val="20"/>
                <w:szCs w:val="16"/>
              </w:rPr>
            </w:pPr>
          </w:p>
        </w:tc>
      </w:tr>
    </w:tbl>
    <w:p w14:paraId="32676D1E" w14:textId="2E3DB9DA" w:rsidR="00FD7CF7" w:rsidRDefault="004E2AB7" w:rsidP="00D85D89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C90333">
        <w:rPr>
          <w:rFonts w:ascii="Arial" w:hAnsi="Arial" w:cs="Arial"/>
          <w:sz w:val="16"/>
          <w:szCs w:val="16"/>
        </w:rPr>
        <w:t>Supplementary Table</w:t>
      </w:r>
      <w:r>
        <w:rPr>
          <w:rFonts w:ascii="Arial" w:hAnsi="Arial" w:cs="Arial"/>
          <w:sz w:val="16"/>
          <w:szCs w:val="16"/>
        </w:rPr>
        <w:t xml:space="preserve"> 2: Time schedule of the PERFECT-FIT study. </w:t>
      </w:r>
      <w:r w:rsidR="006B77AA">
        <w:rPr>
          <w:rFonts w:ascii="Arial" w:hAnsi="Arial" w:cs="Arial"/>
          <w:sz w:val="16"/>
          <w:szCs w:val="16"/>
        </w:rPr>
        <w:t xml:space="preserve"> </w:t>
      </w:r>
    </w:p>
    <w:p w14:paraId="110FA104" w14:textId="77777777" w:rsidR="00FD7CF7" w:rsidRDefault="00FD7CF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2EF37D6" w14:textId="77777777" w:rsidR="006B77AA" w:rsidRPr="00C90333" w:rsidRDefault="006B77AA" w:rsidP="00D85D89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3685"/>
        <w:gridCol w:w="9351"/>
      </w:tblGrid>
      <w:tr w:rsidR="006B77AA" w14:paraId="4A55AB7D" w14:textId="77777777" w:rsidTr="00FD7CF7">
        <w:tc>
          <w:tcPr>
            <w:tcW w:w="3685" w:type="dxa"/>
          </w:tcPr>
          <w:p w14:paraId="55DB9AF5" w14:textId="77777777" w:rsidR="006B77AA" w:rsidRPr="00FB4EFA" w:rsidRDefault="006B77AA" w:rsidP="006B77AA">
            <w:pPr>
              <w:rPr>
                <w:rFonts w:ascii="Arial" w:hAnsi="Arial" w:cs="Arial"/>
                <w:b/>
              </w:rPr>
            </w:pPr>
            <w:r w:rsidRPr="00FB4EFA">
              <w:rPr>
                <w:rFonts w:ascii="Arial" w:hAnsi="Arial" w:cs="Arial"/>
                <w:b/>
              </w:rPr>
              <w:t>Organizational structure and responsibilities</w:t>
            </w:r>
          </w:p>
        </w:tc>
        <w:tc>
          <w:tcPr>
            <w:tcW w:w="9351" w:type="dxa"/>
          </w:tcPr>
          <w:p w14:paraId="64D49499" w14:textId="77777777" w:rsidR="006B77AA" w:rsidRPr="00FB4EFA" w:rsidRDefault="006B77AA" w:rsidP="006B77AA">
            <w:pPr>
              <w:spacing w:line="360" w:lineRule="auto"/>
              <w:rPr>
                <w:rFonts w:ascii="Arial" w:hAnsi="Arial" w:cs="Arial"/>
                <w:b/>
              </w:rPr>
            </w:pPr>
            <w:r w:rsidRPr="00FB4EFA">
              <w:rPr>
                <w:rFonts w:ascii="Arial" w:hAnsi="Arial" w:cs="Arial"/>
                <w:b/>
              </w:rPr>
              <w:t xml:space="preserve">Contact </w:t>
            </w:r>
          </w:p>
        </w:tc>
      </w:tr>
      <w:tr w:rsidR="006B77AA" w:rsidRPr="0005345A" w14:paraId="3542A7E7" w14:textId="77777777" w:rsidTr="00FD7CF7">
        <w:tc>
          <w:tcPr>
            <w:tcW w:w="3685" w:type="dxa"/>
          </w:tcPr>
          <w:p w14:paraId="53A0C88E" w14:textId="77777777" w:rsidR="006B77AA" w:rsidRDefault="006B77AA" w:rsidP="006B77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ncipal Investigator (PI) and Coordinating Investigators (CI)</w:t>
            </w:r>
          </w:p>
        </w:tc>
        <w:tc>
          <w:tcPr>
            <w:tcW w:w="9351" w:type="dxa"/>
          </w:tcPr>
          <w:p w14:paraId="5A3AC9E0" w14:textId="77777777" w:rsidR="006B77AA" w:rsidRPr="00AC6DB7" w:rsidRDefault="006B77AA" w:rsidP="006B77AA">
            <w:pPr>
              <w:rPr>
                <w:rFonts w:ascii="Arial" w:hAnsi="Arial" w:cs="Arial"/>
                <w:lang w:val="nl-NL"/>
              </w:rPr>
            </w:pPr>
            <w:r w:rsidRPr="0005345A">
              <w:rPr>
                <w:rFonts w:ascii="Arial" w:hAnsi="Arial" w:cs="Arial"/>
                <w:lang w:val="nl-NL"/>
              </w:rPr>
              <w:t xml:space="preserve">PI: Prof. dr. I. Lansdorp-Vogelaar, </w:t>
            </w:r>
            <w:hyperlink r:id="rId18" w:history="1">
              <w:r w:rsidRPr="0005345A">
                <w:rPr>
                  <w:rStyle w:val="Hyperlink"/>
                  <w:rFonts w:ascii="Arial" w:hAnsi="Arial" w:cs="Arial"/>
                  <w:lang w:val="nl-NL"/>
                </w:rPr>
                <w:t>i.vogelaar@erasmus</w:t>
              </w:r>
              <w:r w:rsidRPr="00AC6DB7">
                <w:rPr>
                  <w:rStyle w:val="Hyperlink"/>
                  <w:rFonts w:ascii="Arial" w:hAnsi="Arial" w:cs="Arial"/>
                  <w:lang w:val="nl-NL"/>
                </w:rPr>
                <w:t>mc.nl</w:t>
              </w:r>
            </w:hyperlink>
            <w:r w:rsidRPr="00AC6DB7">
              <w:rPr>
                <w:rFonts w:ascii="Arial" w:hAnsi="Arial" w:cs="Arial"/>
                <w:lang w:val="nl-NL"/>
              </w:rPr>
              <w:t xml:space="preserve"> </w:t>
            </w:r>
          </w:p>
          <w:p w14:paraId="1C5F6B7F" w14:textId="77777777" w:rsidR="006B77AA" w:rsidRPr="00AC6DB7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CI: </w:t>
            </w:r>
            <w:r w:rsidRPr="00AC6DB7">
              <w:rPr>
                <w:rFonts w:ascii="Arial" w:hAnsi="Arial" w:cs="Arial"/>
                <w:lang w:val="nl-NL"/>
              </w:rPr>
              <w:t xml:space="preserve">Dr. E. Toes-Zoutendijk, </w:t>
            </w:r>
            <w:r>
              <w:rPr>
                <w:rFonts w:ascii="Arial" w:hAnsi="Arial" w:cs="Arial"/>
                <w:lang w:val="nl-NL"/>
              </w:rPr>
              <w:br/>
            </w:r>
            <w:hyperlink r:id="rId19" w:history="1">
              <w:r w:rsidRPr="00AC6DB7">
                <w:rPr>
                  <w:rStyle w:val="Hyperlink"/>
                  <w:rFonts w:ascii="Arial" w:hAnsi="Arial" w:cs="Arial"/>
                  <w:lang w:val="nl-NL"/>
                </w:rPr>
                <w:t>e.toes-zoutendijk@erasmusmc.nl</w:t>
              </w:r>
            </w:hyperlink>
            <w:r w:rsidRPr="00AC6DB7">
              <w:rPr>
                <w:rFonts w:ascii="Arial" w:hAnsi="Arial" w:cs="Arial"/>
                <w:lang w:val="nl-NL"/>
              </w:rPr>
              <w:t xml:space="preserve"> </w:t>
            </w:r>
          </w:p>
          <w:p w14:paraId="13ABA7CE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CI: </w:t>
            </w:r>
            <w:r w:rsidRPr="00AC6DB7">
              <w:rPr>
                <w:rFonts w:ascii="Arial" w:hAnsi="Arial" w:cs="Arial"/>
                <w:lang w:val="nl-NL"/>
              </w:rPr>
              <w:t>Drs. L. de</w:t>
            </w:r>
            <w:r>
              <w:rPr>
                <w:rFonts w:ascii="Arial" w:hAnsi="Arial" w:cs="Arial"/>
                <w:lang w:val="nl-NL"/>
              </w:rPr>
              <w:t xml:space="preserve"> Jonge,</w:t>
            </w:r>
          </w:p>
          <w:p w14:paraId="3B5133F2" w14:textId="77777777" w:rsidR="006B77AA" w:rsidRPr="0005345A" w:rsidRDefault="006B77AA" w:rsidP="006B77AA">
            <w:pPr>
              <w:rPr>
                <w:rFonts w:ascii="Arial" w:hAnsi="Arial" w:cs="Arial"/>
                <w:lang w:val="nl-NL"/>
              </w:rPr>
            </w:pPr>
            <w:hyperlink r:id="rId20" w:history="1">
              <w:r w:rsidRPr="00BC3ED6">
                <w:rPr>
                  <w:rStyle w:val="Hyperlink"/>
                  <w:rFonts w:ascii="Arial" w:hAnsi="Arial" w:cs="Arial"/>
                  <w:lang w:val="nl-NL"/>
                </w:rPr>
                <w:t>l.dejonge.3@erasmusmc.nl</w:t>
              </w:r>
            </w:hyperlink>
          </w:p>
        </w:tc>
      </w:tr>
      <w:tr w:rsidR="006B77AA" w:rsidRPr="00FB4EFA" w14:paraId="313794F1" w14:textId="77777777" w:rsidTr="00FD7CF7">
        <w:tc>
          <w:tcPr>
            <w:tcW w:w="3685" w:type="dxa"/>
          </w:tcPr>
          <w:p w14:paraId="59300C5A" w14:textId="77777777" w:rsidR="006B77AA" w:rsidRPr="0005345A" w:rsidRDefault="006B77AA" w:rsidP="006B77AA">
            <w:pPr>
              <w:rPr>
                <w:rFonts w:ascii="Arial" w:hAnsi="Arial" w:cs="Arial"/>
              </w:rPr>
            </w:pPr>
            <w:r w:rsidRPr="0005345A">
              <w:rPr>
                <w:rFonts w:ascii="Arial" w:hAnsi="Arial" w:cs="Arial"/>
              </w:rPr>
              <w:t xml:space="preserve">Design and conduct of </w:t>
            </w:r>
            <w:r>
              <w:rPr>
                <w:rFonts w:ascii="Arial" w:hAnsi="Arial" w:cs="Arial"/>
              </w:rPr>
              <w:t>PERFECT-FIT</w:t>
            </w:r>
          </w:p>
        </w:tc>
        <w:tc>
          <w:tcPr>
            <w:tcW w:w="9351" w:type="dxa"/>
          </w:tcPr>
          <w:p w14:paraId="2356C4D2" w14:textId="77777777" w:rsidR="006B77AA" w:rsidRPr="00AC6DB7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E. </w:t>
            </w:r>
            <w:r>
              <w:rPr>
                <w:rFonts w:ascii="Arial" w:hAnsi="Arial" w:cs="Arial"/>
                <w:lang w:val="nl-NL"/>
              </w:rPr>
              <w:t>Toes-Zoutendijk</w:t>
            </w:r>
          </w:p>
          <w:p w14:paraId="52C963E3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M. C. W. Spaander</w:t>
            </w:r>
          </w:p>
          <w:p w14:paraId="1309CCC4" w14:textId="77777777" w:rsidR="006B77AA" w:rsidRDefault="006B77AA" w:rsidP="006B77AA">
            <w:pPr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E.</w:t>
            </w:r>
            <w:r w:rsidRPr="00FB4598">
              <w:rPr>
                <w:rFonts w:ascii="Arial" w:hAnsi="Arial" w:cs="Arial"/>
                <w:lang w:val="nl-NL"/>
              </w:rPr>
              <w:t xml:space="preserve"> Dekker </w:t>
            </w:r>
          </w:p>
          <w:p w14:paraId="7A0131BF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F. J. van Kemenade</w:t>
            </w:r>
          </w:p>
          <w:p w14:paraId="1ADE7595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A. J. van Vuuren</w:t>
            </w:r>
          </w:p>
          <w:p w14:paraId="63519F15" w14:textId="77777777" w:rsidR="006B77AA" w:rsidRDefault="006B77AA" w:rsidP="006B77AA">
            <w:pPr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.</w:t>
            </w:r>
            <w:r w:rsidRPr="00FB4598">
              <w:rPr>
                <w:rFonts w:ascii="Arial" w:hAnsi="Arial" w:cs="Arial"/>
                <w:lang w:val="nl-NL"/>
              </w:rPr>
              <w:t xml:space="preserve"> R. B. Ramakers </w:t>
            </w:r>
          </w:p>
          <w:p w14:paraId="4D50CD2F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. D. Nagtegaal</w:t>
            </w:r>
          </w:p>
          <w:p w14:paraId="2FDC54C6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M.</w:t>
            </w:r>
            <w:r w:rsidRPr="00FB4598">
              <w:rPr>
                <w:rFonts w:ascii="Arial" w:hAnsi="Arial" w:cs="Arial"/>
                <w:lang w:val="nl-NL"/>
              </w:rPr>
              <w:t xml:space="preserve"> E. van Leerdam </w:t>
            </w:r>
          </w:p>
          <w:p w14:paraId="32ACFB75" w14:textId="77777777" w:rsidR="006B77AA" w:rsidRPr="00FB4EF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.</w:t>
            </w:r>
            <w:r w:rsidRPr="00FB4598">
              <w:rPr>
                <w:rFonts w:ascii="Arial" w:hAnsi="Arial" w:cs="Arial"/>
                <w:lang w:val="nl-NL"/>
              </w:rPr>
              <w:t xml:space="preserve"> Lansdorp-Vogelaar</w:t>
            </w:r>
            <w:r w:rsidRPr="00AC6DB7">
              <w:rPr>
                <w:rFonts w:ascii="Arial" w:hAnsi="Arial" w:cs="Arial"/>
                <w:lang w:val="nl-NL"/>
              </w:rPr>
              <w:t xml:space="preserve"> </w:t>
            </w:r>
          </w:p>
        </w:tc>
      </w:tr>
      <w:tr w:rsidR="006B77AA" w:rsidRPr="00FB4EFA" w14:paraId="7186AEFB" w14:textId="77777777" w:rsidTr="00FD7CF7">
        <w:tc>
          <w:tcPr>
            <w:tcW w:w="3685" w:type="dxa"/>
          </w:tcPr>
          <w:p w14:paraId="3C59A86F" w14:textId="77777777" w:rsidR="006B77AA" w:rsidRPr="0005345A" w:rsidRDefault="006B77AA" w:rsidP="006B77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Preparation of protocol and revisions</w:t>
            </w:r>
          </w:p>
        </w:tc>
        <w:tc>
          <w:tcPr>
            <w:tcW w:w="9351" w:type="dxa"/>
          </w:tcPr>
          <w:p w14:paraId="569F7DB8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.</w:t>
            </w:r>
            <w:r w:rsidRPr="00FB4598">
              <w:rPr>
                <w:rFonts w:ascii="Arial" w:hAnsi="Arial" w:cs="Arial"/>
                <w:lang w:val="nl-NL"/>
              </w:rPr>
              <w:t xml:space="preserve"> Lansdorp-Vogelaar</w:t>
            </w:r>
            <w:r w:rsidRPr="00AC6DB7">
              <w:rPr>
                <w:rFonts w:ascii="Arial" w:hAnsi="Arial" w:cs="Arial"/>
                <w:lang w:val="nl-NL"/>
              </w:rPr>
              <w:t xml:space="preserve"> </w:t>
            </w:r>
          </w:p>
          <w:p w14:paraId="3FA6DC0D" w14:textId="77777777" w:rsidR="006B77AA" w:rsidRPr="00AC6DB7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E. </w:t>
            </w:r>
            <w:r>
              <w:rPr>
                <w:rFonts w:ascii="Arial" w:hAnsi="Arial" w:cs="Arial"/>
                <w:lang w:val="nl-NL"/>
              </w:rPr>
              <w:t>Toes-Zoutendijk</w:t>
            </w:r>
          </w:p>
          <w:p w14:paraId="7F54C140" w14:textId="77777777" w:rsidR="006B77AA" w:rsidRPr="00FB4EF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E. C. H. Breekveldt</w:t>
            </w:r>
          </w:p>
        </w:tc>
      </w:tr>
      <w:tr w:rsidR="006B77AA" w:rsidRPr="00926F8D" w14:paraId="3B69EDC3" w14:textId="77777777" w:rsidTr="00FD7CF7">
        <w:tc>
          <w:tcPr>
            <w:tcW w:w="3685" w:type="dxa"/>
          </w:tcPr>
          <w:p w14:paraId="56F3C167" w14:textId="6421D02E" w:rsidR="006B77AA" w:rsidRDefault="00FD7CF7" w:rsidP="006B77A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Preparation of CRFs</w:t>
            </w:r>
            <w:r w:rsidR="006B77AA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 [</w:t>
            </w:r>
            <w:r w:rsidR="006B77AA"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Case Report Forms</w:t>
            </w:r>
            <w:r w:rsidR="006B77AA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]</w:t>
            </w:r>
          </w:p>
        </w:tc>
        <w:tc>
          <w:tcPr>
            <w:tcW w:w="9351" w:type="dxa"/>
          </w:tcPr>
          <w:p w14:paraId="604F6DC0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>L. de</w:t>
            </w:r>
            <w:r>
              <w:rPr>
                <w:rFonts w:ascii="Arial" w:hAnsi="Arial" w:cs="Arial"/>
                <w:lang w:val="nl-NL"/>
              </w:rPr>
              <w:t xml:space="preserve"> Jonge</w:t>
            </w:r>
          </w:p>
          <w:p w14:paraId="623236B7" w14:textId="77777777" w:rsidR="006B77AA" w:rsidRPr="00FB4EFA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E. </w:t>
            </w:r>
            <w:r>
              <w:rPr>
                <w:rFonts w:ascii="Arial" w:hAnsi="Arial" w:cs="Arial"/>
                <w:lang w:val="nl-NL"/>
              </w:rPr>
              <w:t>Toes-Zoutendijk</w:t>
            </w:r>
          </w:p>
        </w:tc>
      </w:tr>
      <w:tr w:rsidR="006B77AA" w:rsidRPr="00926F8D" w14:paraId="630EB423" w14:textId="77777777" w:rsidTr="00FD7CF7">
        <w:tc>
          <w:tcPr>
            <w:tcW w:w="3685" w:type="dxa"/>
          </w:tcPr>
          <w:p w14:paraId="69D31F2A" w14:textId="77777777" w:rsidR="006B77AA" w:rsidRDefault="006B77AA" w:rsidP="006B77A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Organizing steering committee meetings</w:t>
            </w:r>
          </w:p>
        </w:tc>
        <w:tc>
          <w:tcPr>
            <w:tcW w:w="9351" w:type="dxa"/>
          </w:tcPr>
          <w:p w14:paraId="635F797A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>L. de</w:t>
            </w:r>
            <w:r>
              <w:rPr>
                <w:rFonts w:ascii="Arial" w:hAnsi="Arial" w:cs="Arial"/>
                <w:lang w:val="nl-NL"/>
              </w:rPr>
              <w:t xml:space="preserve"> Jonge</w:t>
            </w:r>
          </w:p>
          <w:p w14:paraId="60C43AC0" w14:textId="77777777" w:rsidR="006B77AA" w:rsidRPr="00AC09D1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E. </w:t>
            </w:r>
            <w:r>
              <w:rPr>
                <w:rFonts w:ascii="Arial" w:hAnsi="Arial" w:cs="Arial"/>
                <w:lang w:val="nl-NL"/>
              </w:rPr>
              <w:t>Toes-Zoutendijk</w:t>
            </w:r>
          </w:p>
        </w:tc>
      </w:tr>
      <w:tr w:rsidR="006B77AA" w:rsidRPr="00926F8D" w14:paraId="7083A685" w14:textId="77777777" w:rsidTr="00FD7CF7">
        <w:tc>
          <w:tcPr>
            <w:tcW w:w="3685" w:type="dxa"/>
          </w:tcPr>
          <w:p w14:paraId="46217B21" w14:textId="77777777" w:rsidR="006B77AA" w:rsidRDefault="006B77AA" w:rsidP="006B77A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Managing CTO [</w:t>
            </w:r>
            <w:r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Clinical Trials Office</w:t>
            </w: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]</w:t>
            </w:r>
          </w:p>
        </w:tc>
        <w:tc>
          <w:tcPr>
            <w:tcW w:w="9351" w:type="dxa"/>
          </w:tcPr>
          <w:p w14:paraId="0D7D87B8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>L. de</w:t>
            </w:r>
            <w:r>
              <w:rPr>
                <w:rFonts w:ascii="Arial" w:hAnsi="Arial" w:cs="Arial"/>
                <w:lang w:val="nl-NL"/>
              </w:rPr>
              <w:t xml:space="preserve"> Jonge</w:t>
            </w:r>
          </w:p>
          <w:p w14:paraId="23CC5272" w14:textId="77777777" w:rsidR="006B77AA" w:rsidRPr="00AC09D1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E. </w:t>
            </w:r>
            <w:r>
              <w:rPr>
                <w:rFonts w:ascii="Arial" w:hAnsi="Arial" w:cs="Arial"/>
                <w:lang w:val="nl-NL"/>
              </w:rPr>
              <w:t>Toes-Zoutendijk</w:t>
            </w:r>
          </w:p>
        </w:tc>
      </w:tr>
      <w:tr w:rsidR="006B77AA" w:rsidRPr="00926F8D" w14:paraId="62F56183" w14:textId="77777777" w:rsidTr="00FD7CF7">
        <w:tc>
          <w:tcPr>
            <w:tcW w:w="3685" w:type="dxa"/>
          </w:tcPr>
          <w:p w14:paraId="0598249F" w14:textId="77777777" w:rsidR="006B77AA" w:rsidRDefault="006B77AA" w:rsidP="006B77A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Members of TMC [</w:t>
            </w:r>
            <w:r>
              <w:rPr>
                <w:rStyle w:val="Emphasis"/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Trial Management Committee</w:t>
            </w: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]</w:t>
            </w:r>
          </w:p>
        </w:tc>
        <w:tc>
          <w:tcPr>
            <w:tcW w:w="9351" w:type="dxa"/>
          </w:tcPr>
          <w:p w14:paraId="38C1953E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>L. de</w:t>
            </w:r>
            <w:r>
              <w:rPr>
                <w:rFonts w:ascii="Arial" w:hAnsi="Arial" w:cs="Arial"/>
                <w:lang w:val="nl-NL"/>
              </w:rPr>
              <w:t xml:space="preserve"> Jonge</w:t>
            </w:r>
          </w:p>
          <w:p w14:paraId="75874F2D" w14:textId="77777777" w:rsidR="006B77AA" w:rsidRPr="00AC09D1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E. </w:t>
            </w:r>
            <w:r>
              <w:rPr>
                <w:rFonts w:ascii="Arial" w:hAnsi="Arial" w:cs="Arial"/>
                <w:lang w:val="nl-NL"/>
              </w:rPr>
              <w:t>Toes-Zoutendijk</w:t>
            </w:r>
          </w:p>
        </w:tc>
      </w:tr>
      <w:tr w:rsidR="006B77AA" w:rsidRPr="00FB4EFA" w14:paraId="7FF0E469" w14:textId="77777777" w:rsidTr="00FD7CF7">
        <w:tc>
          <w:tcPr>
            <w:tcW w:w="3685" w:type="dxa"/>
          </w:tcPr>
          <w:p w14:paraId="7AAADBA4" w14:textId="77777777" w:rsidR="006B77AA" w:rsidRDefault="006B77AA" w:rsidP="006B77AA">
            <w:pP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</w:pPr>
            <w:r w:rsidRPr="00FB4EFA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Steering committee (SC)</w:t>
            </w:r>
          </w:p>
        </w:tc>
        <w:tc>
          <w:tcPr>
            <w:tcW w:w="9351" w:type="dxa"/>
          </w:tcPr>
          <w:p w14:paraId="07B928DA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>L. de</w:t>
            </w:r>
            <w:r>
              <w:rPr>
                <w:rFonts w:ascii="Arial" w:hAnsi="Arial" w:cs="Arial"/>
                <w:lang w:val="nl-NL"/>
              </w:rPr>
              <w:t xml:space="preserve"> Jonge</w:t>
            </w:r>
          </w:p>
          <w:p w14:paraId="6560F9DA" w14:textId="77777777" w:rsidR="006B77AA" w:rsidRPr="00AC6DB7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E. </w:t>
            </w:r>
            <w:r>
              <w:rPr>
                <w:rFonts w:ascii="Arial" w:hAnsi="Arial" w:cs="Arial"/>
                <w:lang w:val="nl-NL"/>
              </w:rPr>
              <w:t>Toes-Zoutendijk</w:t>
            </w:r>
          </w:p>
          <w:p w14:paraId="545E050C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E. C. H. Breekveldt</w:t>
            </w:r>
          </w:p>
          <w:p w14:paraId="35F489EE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M. C. W. Spaander</w:t>
            </w:r>
          </w:p>
          <w:p w14:paraId="015C50DF" w14:textId="77777777" w:rsidR="006B77AA" w:rsidRDefault="006B77AA" w:rsidP="006B77AA">
            <w:pPr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E.</w:t>
            </w:r>
            <w:r w:rsidRPr="00FB4598">
              <w:rPr>
                <w:rFonts w:ascii="Arial" w:hAnsi="Arial" w:cs="Arial"/>
                <w:lang w:val="nl-NL"/>
              </w:rPr>
              <w:t xml:space="preserve"> Dekker </w:t>
            </w:r>
          </w:p>
          <w:p w14:paraId="4D973395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F. J. van Kemenade</w:t>
            </w:r>
          </w:p>
          <w:p w14:paraId="3CA2BA4A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A. J. van Vuuren</w:t>
            </w:r>
          </w:p>
          <w:p w14:paraId="49D1820C" w14:textId="77777777" w:rsidR="006B77AA" w:rsidRDefault="006B77AA" w:rsidP="006B77AA">
            <w:pPr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.</w:t>
            </w:r>
            <w:r w:rsidRPr="00FB4598">
              <w:rPr>
                <w:rFonts w:ascii="Arial" w:hAnsi="Arial" w:cs="Arial"/>
                <w:lang w:val="nl-NL"/>
              </w:rPr>
              <w:t xml:space="preserve"> R. B. Ramakers </w:t>
            </w:r>
          </w:p>
          <w:p w14:paraId="0576E60C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. D. Nagtegaal</w:t>
            </w:r>
          </w:p>
          <w:p w14:paraId="3D640C1D" w14:textId="77777777" w:rsidR="006B77AA" w:rsidRDefault="006B77AA" w:rsidP="006B77AA">
            <w:pPr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M.</w:t>
            </w:r>
            <w:r w:rsidRPr="00FB4598">
              <w:rPr>
                <w:rFonts w:ascii="Arial" w:hAnsi="Arial" w:cs="Arial"/>
                <w:lang w:val="nl-NL"/>
              </w:rPr>
              <w:t xml:space="preserve"> E. van Leerdam </w:t>
            </w:r>
          </w:p>
          <w:p w14:paraId="42317F64" w14:textId="77777777" w:rsidR="006B77AA" w:rsidRPr="00FB4EFA" w:rsidRDefault="006B77AA" w:rsidP="006B77AA">
            <w:pPr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.</w:t>
            </w:r>
            <w:r w:rsidRPr="00FB4598">
              <w:rPr>
                <w:rFonts w:ascii="Arial" w:hAnsi="Arial" w:cs="Arial"/>
                <w:lang w:val="nl-NL"/>
              </w:rPr>
              <w:t xml:space="preserve"> Lansdorp-Vogelaar</w:t>
            </w:r>
          </w:p>
        </w:tc>
      </w:tr>
      <w:tr w:rsidR="006B77AA" w:rsidRPr="00FB4EFA" w14:paraId="394E20EF" w14:textId="77777777" w:rsidTr="00FD7CF7">
        <w:tc>
          <w:tcPr>
            <w:tcW w:w="3685" w:type="dxa"/>
          </w:tcPr>
          <w:p w14:paraId="57777C1D" w14:textId="77777777" w:rsidR="006B77AA" w:rsidRPr="00FB4EFA" w:rsidRDefault="006B77AA" w:rsidP="006B77AA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nl-NL"/>
              </w:rPr>
            </w:pPr>
            <w:r w:rsidRPr="00FB4EFA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nl-NL"/>
              </w:rPr>
              <w:t>Trial Management Committee (TMC)</w:t>
            </w:r>
          </w:p>
        </w:tc>
        <w:tc>
          <w:tcPr>
            <w:tcW w:w="9351" w:type="dxa"/>
          </w:tcPr>
          <w:p w14:paraId="1DE15B00" w14:textId="77777777" w:rsidR="006B77AA" w:rsidRPr="00AC6DB7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. Lansdorp-Vogelaar</w:t>
            </w:r>
          </w:p>
          <w:p w14:paraId="696CC924" w14:textId="77777777" w:rsidR="006B77AA" w:rsidRPr="00AC6DB7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 xml:space="preserve">E. </w:t>
            </w:r>
            <w:r>
              <w:rPr>
                <w:rFonts w:ascii="Arial" w:hAnsi="Arial" w:cs="Arial"/>
                <w:lang w:val="nl-NL"/>
              </w:rPr>
              <w:t>Toes-Zoutendijk</w:t>
            </w:r>
          </w:p>
          <w:p w14:paraId="0D6D687C" w14:textId="77777777" w:rsidR="006B77AA" w:rsidRPr="00FB4EFA" w:rsidRDefault="006B77AA" w:rsidP="006B77AA">
            <w:pPr>
              <w:rPr>
                <w:rFonts w:ascii="Arial" w:hAnsi="Arial" w:cs="Arial"/>
                <w:lang w:val="nl-NL"/>
              </w:rPr>
            </w:pPr>
            <w:r w:rsidRPr="00AC6DB7">
              <w:rPr>
                <w:rFonts w:ascii="Arial" w:hAnsi="Arial" w:cs="Arial"/>
                <w:lang w:val="nl-NL"/>
              </w:rPr>
              <w:t>L. de</w:t>
            </w:r>
            <w:r>
              <w:rPr>
                <w:rFonts w:ascii="Arial" w:hAnsi="Arial" w:cs="Arial"/>
                <w:lang w:val="nl-NL"/>
              </w:rPr>
              <w:t xml:space="preserve"> Jonge</w:t>
            </w:r>
          </w:p>
        </w:tc>
      </w:tr>
      <w:tr w:rsidR="006B77AA" w:rsidRPr="00926F8D" w14:paraId="2A56DAA0" w14:textId="77777777" w:rsidTr="00FD7CF7">
        <w:tc>
          <w:tcPr>
            <w:tcW w:w="3685" w:type="dxa"/>
          </w:tcPr>
          <w:p w14:paraId="05523A08" w14:textId="77777777" w:rsidR="006B77AA" w:rsidRPr="00FB4EFA" w:rsidRDefault="006B77AA" w:rsidP="006B77AA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nl-N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nl-NL"/>
              </w:rPr>
              <w:t>Data Manager</w:t>
            </w:r>
          </w:p>
        </w:tc>
        <w:tc>
          <w:tcPr>
            <w:tcW w:w="9351" w:type="dxa"/>
          </w:tcPr>
          <w:p w14:paraId="3E890A24" w14:textId="77777777" w:rsidR="006B77AA" w:rsidRDefault="006B77AA" w:rsidP="006B77AA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P. de Vries, </w:t>
            </w:r>
            <w:hyperlink r:id="rId21" w:history="1">
              <w:r w:rsidRPr="00BC3ED6">
                <w:rPr>
                  <w:rStyle w:val="Hyperlink"/>
                  <w:rFonts w:ascii="Arial" w:hAnsi="Arial" w:cs="Arial"/>
                  <w:lang w:val="nl-NL"/>
                </w:rPr>
                <w:t>p.devries.3@erasmusmc.nl</w:t>
              </w:r>
            </w:hyperlink>
            <w:r>
              <w:rPr>
                <w:rFonts w:ascii="Arial" w:hAnsi="Arial" w:cs="Arial"/>
                <w:lang w:val="nl-NL"/>
              </w:rPr>
              <w:t xml:space="preserve"> </w:t>
            </w:r>
          </w:p>
        </w:tc>
      </w:tr>
    </w:tbl>
    <w:p w14:paraId="7EDA7AD5" w14:textId="76479A58" w:rsidR="00920CFD" w:rsidRPr="00AC09D1" w:rsidRDefault="006B77AA" w:rsidP="00D85D8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t xml:space="preserve">Supplementary Table </w:t>
      </w:r>
      <w:r w:rsidR="001A45E1">
        <w:rPr>
          <w:rFonts w:ascii="Arial" w:hAnsi="Arial" w:cs="Arial"/>
          <w:sz w:val="16"/>
          <w:szCs w:val="16"/>
        </w:rPr>
        <w:t>3</w:t>
      </w:r>
      <w:r w:rsidRPr="0076117F">
        <w:rPr>
          <w:rFonts w:ascii="Arial" w:hAnsi="Arial" w:cs="Arial"/>
          <w:sz w:val="16"/>
          <w:szCs w:val="16"/>
        </w:rPr>
        <w:t xml:space="preserve">: </w:t>
      </w:r>
      <w:r>
        <w:rPr>
          <w:rFonts w:ascii="Arial" w:hAnsi="Arial" w:cs="Arial"/>
          <w:sz w:val="16"/>
          <w:szCs w:val="16"/>
        </w:rPr>
        <w:t>overview of committees involved in the PERFECT-FIT study</w:t>
      </w:r>
    </w:p>
    <w:p w14:paraId="10A12038" w14:textId="77777777" w:rsidR="00920CFD" w:rsidRPr="00AC09D1" w:rsidRDefault="00920CFD" w:rsidP="00D85D89">
      <w:pPr>
        <w:spacing w:line="360" w:lineRule="auto"/>
        <w:jc w:val="both"/>
        <w:rPr>
          <w:rFonts w:ascii="Arial" w:hAnsi="Arial" w:cs="Arial"/>
        </w:rPr>
      </w:pPr>
    </w:p>
    <w:sectPr w:rsidR="00920CFD" w:rsidRPr="00AC09D1" w:rsidSect="00FD7C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8BCD3" w16cex:dateUtc="2022-11-23T14:37:00Z"/>
  <w16cex:commentExtensible w16cex:durableId="2728BDB6" w16cex:dateUtc="2022-11-23T14:41:00Z"/>
  <w16cex:commentExtensible w16cex:durableId="2728BDFB" w16cex:dateUtc="2022-11-23T14:42:00Z"/>
  <w16cex:commentExtensible w16cex:durableId="2728BE33" w16cex:dateUtc="2022-11-23T14:43:00Z"/>
  <w16cex:commentExtensible w16cex:durableId="2728BE6E" w16cex:dateUtc="2022-11-23T14:44:00Z"/>
  <w16cex:commentExtensible w16cex:durableId="2728CC34" w16cex:dateUtc="2022-11-23T15:43:00Z"/>
  <w16cex:commentExtensible w16cex:durableId="2728CCFD" w16cex:dateUtc="2022-11-23T15:46:00Z"/>
  <w16cex:commentExtensible w16cex:durableId="2728CCB2" w16cex:dateUtc="2022-11-23T15:45:00Z"/>
  <w16cex:commentExtensible w16cex:durableId="2728CDFD" w16cex:dateUtc="2022-11-23T15:51:00Z"/>
  <w16cex:commentExtensible w16cex:durableId="2728E751" w16cex:dateUtc="2022-11-23T17:39:00Z"/>
  <w16cex:commentExtensible w16cex:durableId="2728E78B" w16cex:dateUtc="2022-11-23T17:40:00Z"/>
  <w16cex:commentExtensible w16cex:durableId="2728E7E8" w16cex:dateUtc="2022-11-23T17:41:00Z"/>
  <w16cex:commentExtensible w16cex:durableId="2728E838" w16cex:dateUtc="2022-11-23T17:43:00Z"/>
  <w16cex:commentExtensible w16cex:durableId="2728E870" w16cex:dateUtc="2022-11-23T17:44:00Z"/>
  <w16cex:commentExtensible w16cex:durableId="2728E960" w16cex:dateUtc="2022-11-23T17:48:00Z"/>
  <w16cex:commentExtensible w16cex:durableId="2728E9B1" w16cex:dateUtc="2022-11-23T17:49:00Z"/>
  <w16cex:commentExtensible w16cex:durableId="2728E9EC" w16cex:dateUtc="2022-11-23T17:50:00Z"/>
  <w16cex:commentExtensible w16cex:durableId="2728EA2F" w16cex:dateUtc="2022-11-23T17:51:00Z"/>
  <w16cex:commentExtensible w16cex:durableId="2728EA5F" w16cex:dateUtc="2022-11-23T17:52:00Z"/>
  <w16cex:commentExtensible w16cex:durableId="2728EA4C" w16cex:dateUtc="2022-11-23T17:51:00Z"/>
  <w16cex:commentExtensible w16cex:durableId="2728EAFF" w16cex:dateUtc="2022-11-23T17:54:00Z"/>
  <w16cex:commentExtensible w16cex:durableId="271120BA" w16cex:dateUtc="2022-11-05T16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E17BAA" w16cid:durableId="2727A1D6"/>
  <w16cid:commentId w16cid:paraId="7F81CCCD" w16cid:durableId="2728BCD3"/>
  <w16cid:commentId w16cid:paraId="1DD45A19" w16cid:durableId="2728BDB6"/>
  <w16cid:commentId w16cid:paraId="4D3E3305" w16cid:durableId="2728BDFB"/>
  <w16cid:commentId w16cid:paraId="588C955F" w16cid:durableId="2728BE33"/>
  <w16cid:commentId w16cid:paraId="4E18BE7A" w16cid:durableId="2728BE6E"/>
  <w16cid:commentId w16cid:paraId="7DC31B5E" w16cid:durableId="2727A1D7"/>
  <w16cid:commentId w16cid:paraId="25B15C27" w16cid:durableId="2728CC34"/>
  <w16cid:commentId w16cid:paraId="5039384A" w16cid:durableId="2728CCFD"/>
  <w16cid:commentId w16cid:paraId="619AA33B" w16cid:durableId="2727A1D8"/>
  <w16cid:commentId w16cid:paraId="0DCDAA01" w16cid:durableId="2728CCB2"/>
  <w16cid:commentId w16cid:paraId="4FFA2E59" w16cid:durableId="2727A1D9"/>
  <w16cid:commentId w16cid:paraId="4BC80E6E" w16cid:durableId="2728CDFD"/>
  <w16cid:commentId w16cid:paraId="29F5B4C3" w16cid:durableId="2728E751"/>
  <w16cid:commentId w16cid:paraId="2492FB76" w16cid:durableId="2728E78B"/>
  <w16cid:commentId w16cid:paraId="2335CF0C" w16cid:durableId="2728E7E8"/>
  <w16cid:commentId w16cid:paraId="390F8668" w16cid:durableId="2727A1DA"/>
  <w16cid:commentId w16cid:paraId="5F84BC31" w16cid:durableId="2727A1DB"/>
  <w16cid:commentId w16cid:paraId="02EBCB1E" w16cid:durableId="2728E838"/>
  <w16cid:commentId w16cid:paraId="27D600A2" w16cid:durableId="2727A1DC"/>
  <w16cid:commentId w16cid:paraId="48BD5149" w16cid:durableId="2728E870"/>
  <w16cid:commentId w16cid:paraId="1CD991B4" w16cid:durableId="2728E960"/>
  <w16cid:commentId w16cid:paraId="3AEA43C7" w16cid:durableId="2727A1DD"/>
  <w16cid:commentId w16cid:paraId="150F97FE" w16cid:durableId="2728E9B1"/>
  <w16cid:commentId w16cid:paraId="260EEEDC" w16cid:durableId="2727A1DE"/>
  <w16cid:commentId w16cid:paraId="0C85B3AB" w16cid:durableId="2727A1DF"/>
  <w16cid:commentId w16cid:paraId="5AA11F63" w16cid:durableId="2728E9EC"/>
  <w16cid:commentId w16cid:paraId="43D10C59" w16cid:durableId="2727A1E0"/>
  <w16cid:commentId w16cid:paraId="6840B08F" w16cid:durableId="2728EA2F"/>
  <w16cid:commentId w16cid:paraId="1CFF304E" w16cid:durableId="2728EA5F"/>
  <w16cid:commentId w16cid:paraId="2B17C605" w16cid:durableId="2727A1E1"/>
  <w16cid:commentId w16cid:paraId="1729249F" w16cid:durableId="2728EA4C"/>
  <w16cid:commentId w16cid:paraId="6A6F200C" w16cid:durableId="270C16FE"/>
  <w16cid:commentId w16cid:paraId="5C2DD4DC" w16cid:durableId="2727A1E3"/>
  <w16cid:commentId w16cid:paraId="3C00B9AC" w16cid:durableId="2728EAFF"/>
  <w16cid:commentId w16cid:paraId="7133F134" w16cid:durableId="271120BA"/>
  <w16cid:commentId w16cid:paraId="7BFE1933" w16cid:durableId="2727A1E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98F965" w14:textId="77777777" w:rsidR="00BC0E1E" w:rsidRDefault="00BC0E1E" w:rsidP="00733C3D">
      <w:pPr>
        <w:spacing w:after="0" w:line="240" w:lineRule="auto"/>
      </w:pPr>
      <w:r>
        <w:separator/>
      </w:r>
    </w:p>
  </w:endnote>
  <w:endnote w:type="continuationSeparator" w:id="0">
    <w:p w14:paraId="571D51AA" w14:textId="77777777" w:rsidR="00BC0E1E" w:rsidRDefault="00BC0E1E" w:rsidP="00733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D5CF57" w14:textId="77777777" w:rsidR="00BC0E1E" w:rsidRDefault="00BC0E1E" w:rsidP="00733C3D">
      <w:pPr>
        <w:spacing w:after="0" w:line="240" w:lineRule="auto"/>
      </w:pPr>
      <w:r>
        <w:separator/>
      </w:r>
    </w:p>
  </w:footnote>
  <w:footnote w:type="continuationSeparator" w:id="0">
    <w:p w14:paraId="30C766A4" w14:textId="77777777" w:rsidR="00BC0E1E" w:rsidRDefault="00BC0E1E" w:rsidP="00733C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D0456"/>
    <w:multiLevelType w:val="hybridMultilevel"/>
    <w:tmpl w:val="38F6A3C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780A9D"/>
    <w:multiLevelType w:val="hybridMultilevel"/>
    <w:tmpl w:val="10889A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F42C7"/>
    <w:multiLevelType w:val="hybridMultilevel"/>
    <w:tmpl w:val="AE8CAC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51160"/>
    <w:multiLevelType w:val="hybridMultilevel"/>
    <w:tmpl w:val="9E9EA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061C47"/>
    <w:multiLevelType w:val="hybridMultilevel"/>
    <w:tmpl w:val="C5B08420"/>
    <w:lvl w:ilvl="0" w:tplc="0EF6492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2306CD"/>
    <w:multiLevelType w:val="hybridMultilevel"/>
    <w:tmpl w:val="3B3CBE9A"/>
    <w:lvl w:ilvl="0" w:tplc="8C46DB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061376"/>
    <w:multiLevelType w:val="hybridMultilevel"/>
    <w:tmpl w:val="8580F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2B4CD1"/>
    <w:multiLevelType w:val="hybridMultilevel"/>
    <w:tmpl w:val="2CA882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3"/>
  </w:num>
  <w:num w:numId="5">
    <w:abstractNumId w:val="7"/>
  </w:num>
  <w:num w:numId="6">
    <w:abstractNumId w:val="2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000"/>
    <w:rsid w:val="00012A28"/>
    <w:rsid w:val="00026A5F"/>
    <w:rsid w:val="000420EC"/>
    <w:rsid w:val="00042D8C"/>
    <w:rsid w:val="000462FD"/>
    <w:rsid w:val="0005345A"/>
    <w:rsid w:val="00064ACB"/>
    <w:rsid w:val="00066CED"/>
    <w:rsid w:val="000776D9"/>
    <w:rsid w:val="00094D37"/>
    <w:rsid w:val="000971A1"/>
    <w:rsid w:val="000B3686"/>
    <w:rsid w:val="000D1EC8"/>
    <w:rsid w:val="000D341F"/>
    <w:rsid w:val="00105918"/>
    <w:rsid w:val="00106086"/>
    <w:rsid w:val="0014505E"/>
    <w:rsid w:val="00150E95"/>
    <w:rsid w:val="001514B2"/>
    <w:rsid w:val="001517C4"/>
    <w:rsid w:val="00151B9A"/>
    <w:rsid w:val="00173ADB"/>
    <w:rsid w:val="0019196B"/>
    <w:rsid w:val="001A28E7"/>
    <w:rsid w:val="001A45E1"/>
    <w:rsid w:val="001A4CDE"/>
    <w:rsid w:val="001D3CD5"/>
    <w:rsid w:val="001D6C69"/>
    <w:rsid w:val="001F1BC5"/>
    <w:rsid w:val="001F6302"/>
    <w:rsid w:val="0022174C"/>
    <w:rsid w:val="00256F30"/>
    <w:rsid w:val="00262FEF"/>
    <w:rsid w:val="0026356F"/>
    <w:rsid w:val="00263870"/>
    <w:rsid w:val="0027520C"/>
    <w:rsid w:val="002773F8"/>
    <w:rsid w:val="00282F21"/>
    <w:rsid w:val="00285DAB"/>
    <w:rsid w:val="002952BF"/>
    <w:rsid w:val="002A0B2D"/>
    <w:rsid w:val="002A1948"/>
    <w:rsid w:val="002B0435"/>
    <w:rsid w:val="002D4940"/>
    <w:rsid w:val="002E0069"/>
    <w:rsid w:val="002E2DA5"/>
    <w:rsid w:val="002E5653"/>
    <w:rsid w:val="00307D03"/>
    <w:rsid w:val="0032168F"/>
    <w:rsid w:val="00337395"/>
    <w:rsid w:val="00352A35"/>
    <w:rsid w:val="00356F29"/>
    <w:rsid w:val="00372DD0"/>
    <w:rsid w:val="00382604"/>
    <w:rsid w:val="00383093"/>
    <w:rsid w:val="00391B08"/>
    <w:rsid w:val="003B357F"/>
    <w:rsid w:val="003B3787"/>
    <w:rsid w:val="003D5BB6"/>
    <w:rsid w:val="003E1FE6"/>
    <w:rsid w:val="003E248C"/>
    <w:rsid w:val="00407DAF"/>
    <w:rsid w:val="00413B5B"/>
    <w:rsid w:val="00413E24"/>
    <w:rsid w:val="00435158"/>
    <w:rsid w:val="00440D28"/>
    <w:rsid w:val="00453D2B"/>
    <w:rsid w:val="00463000"/>
    <w:rsid w:val="0048140E"/>
    <w:rsid w:val="004A0C30"/>
    <w:rsid w:val="004A33A0"/>
    <w:rsid w:val="004A59B1"/>
    <w:rsid w:val="004E2AB7"/>
    <w:rsid w:val="004F0E3C"/>
    <w:rsid w:val="005019F5"/>
    <w:rsid w:val="005076C3"/>
    <w:rsid w:val="00517578"/>
    <w:rsid w:val="00517860"/>
    <w:rsid w:val="0052159F"/>
    <w:rsid w:val="005417FF"/>
    <w:rsid w:val="00556A53"/>
    <w:rsid w:val="00574982"/>
    <w:rsid w:val="005A1E40"/>
    <w:rsid w:val="005A408F"/>
    <w:rsid w:val="005A4EED"/>
    <w:rsid w:val="005A70F9"/>
    <w:rsid w:val="005D2052"/>
    <w:rsid w:val="005D36C3"/>
    <w:rsid w:val="005E7DFB"/>
    <w:rsid w:val="005F1C15"/>
    <w:rsid w:val="00604A28"/>
    <w:rsid w:val="00611718"/>
    <w:rsid w:val="006214FB"/>
    <w:rsid w:val="00621F00"/>
    <w:rsid w:val="00622A3F"/>
    <w:rsid w:val="006234B1"/>
    <w:rsid w:val="00626458"/>
    <w:rsid w:val="006317A0"/>
    <w:rsid w:val="00645909"/>
    <w:rsid w:val="0065183F"/>
    <w:rsid w:val="00655A96"/>
    <w:rsid w:val="0065665D"/>
    <w:rsid w:val="006B4920"/>
    <w:rsid w:val="006B77AA"/>
    <w:rsid w:val="006C0A93"/>
    <w:rsid w:val="006E1494"/>
    <w:rsid w:val="006E69BC"/>
    <w:rsid w:val="00704140"/>
    <w:rsid w:val="00723A5E"/>
    <w:rsid w:val="00724A4F"/>
    <w:rsid w:val="00733C3D"/>
    <w:rsid w:val="00751FFD"/>
    <w:rsid w:val="00786D01"/>
    <w:rsid w:val="007926EF"/>
    <w:rsid w:val="007C0EDA"/>
    <w:rsid w:val="007D0777"/>
    <w:rsid w:val="00811A43"/>
    <w:rsid w:val="00812730"/>
    <w:rsid w:val="00813ECB"/>
    <w:rsid w:val="00823DC5"/>
    <w:rsid w:val="00824DB1"/>
    <w:rsid w:val="008276E9"/>
    <w:rsid w:val="00837072"/>
    <w:rsid w:val="008576EF"/>
    <w:rsid w:val="00866CDE"/>
    <w:rsid w:val="00871955"/>
    <w:rsid w:val="008931E4"/>
    <w:rsid w:val="008A0338"/>
    <w:rsid w:val="008A08DE"/>
    <w:rsid w:val="008A56B2"/>
    <w:rsid w:val="008A5B48"/>
    <w:rsid w:val="008B039F"/>
    <w:rsid w:val="008B4D0F"/>
    <w:rsid w:val="008C484A"/>
    <w:rsid w:val="008E5F27"/>
    <w:rsid w:val="008F14A6"/>
    <w:rsid w:val="008F1857"/>
    <w:rsid w:val="00903B8E"/>
    <w:rsid w:val="0091200E"/>
    <w:rsid w:val="00920CFD"/>
    <w:rsid w:val="00924E9D"/>
    <w:rsid w:val="00926F8D"/>
    <w:rsid w:val="009506B9"/>
    <w:rsid w:val="009739AB"/>
    <w:rsid w:val="00981B2D"/>
    <w:rsid w:val="00981BB4"/>
    <w:rsid w:val="009A64D8"/>
    <w:rsid w:val="009A7141"/>
    <w:rsid w:val="009A7430"/>
    <w:rsid w:val="009B1740"/>
    <w:rsid w:val="009D0F7E"/>
    <w:rsid w:val="009D1120"/>
    <w:rsid w:val="009E6077"/>
    <w:rsid w:val="009F1B19"/>
    <w:rsid w:val="009F1C4F"/>
    <w:rsid w:val="009F6304"/>
    <w:rsid w:val="00A12246"/>
    <w:rsid w:val="00A13331"/>
    <w:rsid w:val="00A1762C"/>
    <w:rsid w:val="00A21D44"/>
    <w:rsid w:val="00A57496"/>
    <w:rsid w:val="00A63056"/>
    <w:rsid w:val="00A6572A"/>
    <w:rsid w:val="00A93A2F"/>
    <w:rsid w:val="00AA3D60"/>
    <w:rsid w:val="00AB1F91"/>
    <w:rsid w:val="00AC09D1"/>
    <w:rsid w:val="00AC3438"/>
    <w:rsid w:val="00AC6DB7"/>
    <w:rsid w:val="00AE17FB"/>
    <w:rsid w:val="00AF08E4"/>
    <w:rsid w:val="00AF7299"/>
    <w:rsid w:val="00AF7D7C"/>
    <w:rsid w:val="00B1763B"/>
    <w:rsid w:val="00B23126"/>
    <w:rsid w:val="00B23754"/>
    <w:rsid w:val="00B33F9E"/>
    <w:rsid w:val="00B3792C"/>
    <w:rsid w:val="00B65D22"/>
    <w:rsid w:val="00B679E6"/>
    <w:rsid w:val="00B67C18"/>
    <w:rsid w:val="00B710BD"/>
    <w:rsid w:val="00B804AE"/>
    <w:rsid w:val="00B857BC"/>
    <w:rsid w:val="00B87BEA"/>
    <w:rsid w:val="00B94C97"/>
    <w:rsid w:val="00BC0E1E"/>
    <w:rsid w:val="00BC3C20"/>
    <w:rsid w:val="00BC6CCB"/>
    <w:rsid w:val="00BD0A79"/>
    <w:rsid w:val="00BD6FD6"/>
    <w:rsid w:val="00BE0C28"/>
    <w:rsid w:val="00BE14B3"/>
    <w:rsid w:val="00BE5D50"/>
    <w:rsid w:val="00BF38E1"/>
    <w:rsid w:val="00BF570C"/>
    <w:rsid w:val="00BF5DA4"/>
    <w:rsid w:val="00C12624"/>
    <w:rsid w:val="00C346F2"/>
    <w:rsid w:val="00C90333"/>
    <w:rsid w:val="00CA08D0"/>
    <w:rsid w:val="00CC5063"/>
    <w:rsid w:val="00CD5B0F"/>
    <w:rsid w:val="00CE3D6D"/>
    <w:rsid w:val="00CE780A"/>
    <w:rsid w:val="00D11AD6"/>
    <w:rsid w:val="00D210DA"/>
    <w:rsid w:val="00D25441"/>
    <w:rsid w:val="00D34CC5"/>
    <w:rsid w:val="00D424CA"/>
    <w:rsid w:val="00D4289D"/>
    <w:rsid w:val="00D43093"/>
    <w:rsid w:val="00D50AEF"/>
    <w:rsid w:val="00D544E2"/>
    <w:rsid w:val="00D62787"/>
    <w:rsid w:val="00D63C58"/>
    <w:rsid w:val="00D77A6A"/>
    <w:rsid w:val="00D80982"/>
    <w:rsid w:val="00D85D89"/>
    <w:rsid w:val="00D96233"/>
    <w:rsid w:val="00DA258C"/>
    <w:rsid w:val="00DA6B63"/>
    <w:rsid w:val="00DD4B89"/>
    <w:rsid w:val="00DE7866"/>
    <w:rsid w:val="00DF5B01"/>
    <w:rsid w:val="00E21CCE"/>
    <w:rsid w:val="00E27001"/>
    <w:rsid w:val="00E509F0"/>
    <w:rsid w:val="00E550D8"/>
    <w:rsid w:val="00E6097B"/>
    <w:rsid w:val="00E60BC5"/>
    <w:rsid w:val="00E61DB6"/>
    <w:rsid w:val="00E6626E"/>
    <w:rsid w:val="00E74FAB"/>
    <w:rsid w:val="00E94B21"/>
    <w:rsid w:val="00EA1F22"/>
    <w:rsid w:val="00EA3B94"/>
    <w:rsid w:val="00EA610D"/>
    <w:rsid w:val="00EC566A"/>
    <w:rsid w:val="00EC66D8"/>
    <w:rsid w:val="00EE531F"/>
    <w:rsid w:val="00EE6FCA"/>
    <w:rsid w:val="00F14239"/>
    <w:rsid w:val="00F314A6"/>
    <w:rsid w:val="00F3420D"/>
    <w:rsid w:val="00F54E9D"/>
    <w:rsid w:val="00F62098"/>
    <w:rsid w:val="00F67168"/>
    <w:rsid w:val="00F709D2"/>
    <w:rsid w:val="00F812B3"/>
    <w:rsid w:val="00F832DF"/>
    <w:rsid w:val="00F864FF"/>
    <w:rsid w:val="00F8654A"/>
    <w:rsid w:val="00F91031"/>
    <w:rsid w:val="00F928DD"/>
    <w:rsid w:val="00FA44EA"/>
    <w:rsid w:val="00FA641A"/>
    <w:rsid w:val="00FB1C3A"/>
    <w:rsid w:val="00FB4598"/>
    <w:rsid w:val="00FB4EFA"/>
    <w:rsid w:val="00FB5FB7"/>
    <w:rsid w:val="00FD673B"/>
    <w:rsid w:val="00FD7CF7"/>
    <w:rsid w:val="00FE12DB"/>
    <w:rsid w:val="00FE46BD"/>
    <w:rsid w:val="00FF531F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78815"/>
  <w15:chartTrackingRefBased/>
  <w15:docId w15:val="{ED8FA427-053F-4CB2-998F-B187CE96E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3E24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2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2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87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413B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F6A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E69B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3D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96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3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C3D"/>
  </w:style>
  <w:style w:type="paragraph" w:styleId="Footer">
    <w:name w:val="footer"/>
    <w:basedOn w:val="Normal"/>
    <w:link w:val="FooterChar"/>
    <w:uiPriority w:val="99"/>
    <w:unhideWhenUsed/>
    <w:rsid w:val="00733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C3D"/>
  </w:style>
  <w:style w:type="character" w:styleId="Emphasis">
    <w:name w:val="Emphasis"/>
    <w:basedOn w:val="DefaultParagraphFont"/>
    <w:uiPriority w:val="20"/>
    <w:qFormat/>
    <w:rsid w:val="00FB4E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6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820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543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0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5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61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5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6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77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340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6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9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6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85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5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0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4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e.toes-zoutendijk@erasmusmc.nl" TargetMode="External"/><Relationship Id="rId18" Type="http://schemas.openxmlformats.org/officeDocument/2006/relationships/hyperlink" Target="mailto:i.vogelaar@erasmusmc.nl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mailto:p.devries.3@erasmusmc.nl" TargetMode="External"/><Relationship Id="rId7" Type="http://schemas.openxmlformats.org/officeDocument/2006/relationships/styles" Target="styles.xml"/><Relationship Id="rId12" Type="http://schemas.openxmlformats.org/officeDocument/2006/relationships/hyperlink" Target="mailto:i.vogelaar@erasmusmc.nl" TargetMode="External"/><Relationship Id="rId17" Type="http://schemas.openxmlformats.org/officeDocument/2006/relationships/hyperlink" Target="mailto:l.dejonge.3@erasmusmc.nl" TargetMode="Externa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hyperlink" Target="mailto:e.toes-zoutendijk@erasmusmc.nl" TargetMode="External"/><Relationship Id="rId20" Type="http://schemas.openxmlformats.org/officeDocument/2006/relationships/hyperlink" Target="mailto:l.dejonge.3@erasmusmc.nl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microsoft.com/office/2016/09/relationships/commentsIds" Target="commentsIds.xml"/><Relationship Id="rId5" Type="http://schemas.openxmlformats.org/officeDocument/2006/relationships/customXml" Target="../customXml/item5.xml"/><Relationship Id="rId15" Type="http://schemas.openxmlformats.org/officeDocument/2006/relationships/hyperlink" Target="mailto:i.vogelaar@erasmusmc.nl" TargetMode="Externa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mailto:e.toes-zoutendijk@erasmusmc.nl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l.dejonge.3@erasmusmc.nl" TargetMode="External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174\AppData\Local\Temp\Templafy\WordVsto\iymu2yh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f7a198-8c0b-429a-9f87-c9cab87964a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A72078CFF5554C9E4AF83673199238" ma:contentTypeVersion="15" ma:contentTypeDescription="Een nieuw document maken." ma:contentTypeScope="" ma:versionID="a76ff555d96dbbb06eaef8a106c5b47c">
  <xsd:schema xmlns:xsd="http://www.w3.org/2001/XMLSchema" xmlns:xs="http://www.w3.org/2001/XMLSchema" xmlns:p="http://schemas.microsoft.com/office/2006/metadata/properties" xmlns:ns3="fff7a198-8c0b-429a-9f87-c9cab87964ae" xmlns:ns4="080fdd34-ffe9-4ece-941f-6fb6e5d801c5" targetNamespace="http://schemas.microsoft.com/office/2006/metadata/properties" ma:root="true" ma:fieldsID="d5498ecd404aed14fb95a16cffc90048" ns3:_="" ns4:_="">
    <xsd:import namespace="fff7a198-8c0b-429a-9f87-c9cab87964ae"/>
    <xsd:import namespace="080fdd34-ffe9-4ece-941f-6fb6e5d80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f7a198-8c0b-429a-9f87-c9cab87964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fdd34-ffe9-4ece-941f-6fb6e5d801c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customXml/itemProps3.xml><?xml version="1.0" encoding="utf-8"?>
<ds:datastoreItem xmlns:ds="http://schemas.openxmlformats.org/officeDocument/2006/customXml" ds:itemID="{D667694E-1F9A-4022-BD55-AC3D10EB906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80fdd34-ffe9-4ece-941f-6fb6e5d801c5"/>
    <ds:schemaRef ds:uri="fff7a198-8c0b-429a-9f87-c9cab87964ae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24BCCEC-86DF-4494-A6CE-84BF0BDC255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584C1A0-2AC8-400F-A3C8-EB6F330B96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f7a198-8c0b-429a-9f87-c9cab87964ae"/>
    <ds:schemaRef ds:uri="080fdd34-ffe9-4ece-941f-6fb6e5d80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ymu2yhk.dotx</Template>
  <TotalTime>0</TotalTime>
  <Pages>5</Pages>
  <Words>705</Words>
  <Characters>401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C.H. Breekveldt</dc:creator>
  <cp:keywords/>
  <dc:description/>
  <cp:lastModifiedBy>Emilie Breekveldt</cp:lastModifiedBy>
  <cp:revision>2</cp:revision>
  <dcterms:created xsi:type="dcterms:W3CDTF">2023-01-31T10:20:00Z</dcterms:created>
  <dcterms:modified xsi:type="dcterms:W3CDTF">2023-01-3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770384241879</vt:lpwstr>
  </property>
  <property fmtid="{D5CDD505-2E9C-101B-9397-08002B2CF9AE}" pid="5" name="TemplafyFromBlank">
    <vt:bool>true</vt:bool>
  </property>
  <property fmtid="{D5CDD505-2E9C-101B-9397-08002B2CF9AE}" pid="6" name="ContentTypeId">
    <vt:lpwstr>0x01010088A72078CFF5554C9E4AF83673199238</vt:lpwstr>
  </property>
</Properties>
</file>